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1E46A" w14:textId="35BCFCFC" w:rsidR="00E00CCB" w:rsidRPr="006A55E1" w:rsidRDefault="00E00CCB" w:rsidP="00E00CCB">
      <w:pPr>
        <w:pStyle w:val="Kop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s</w:t>
      </w:r>
    </w:p>
    <w:p w14:paraId="6DDDC57F" w14:textId="77777777" w:rsidR="00E00CCB" w:rsidRPr="006A55E1" w:rsidRDefault="00E00CCB" w:rsidP="00E00CCB">
      <w:pPr>
        <w:pStyle w:val="Kop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42632378"/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Pioneering low-cost 3D-printed transtibial prosthetics to serve </w:t>
      </w:r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</w:rPr>
        <w:t>a rural population in Sierra Leone</w:t>
      </w:r>
      <w:bookmarkEnd w:id="0"/>
    </w:p>
    <w:p w14:paraId="2F974F1D" w14:textId="77777777" w:rsidR="00E00CCB" w:rsidRPr="006A55E1" w:rsidRDefault="00E00CCB" w:rsidP="00702ECB">
      <w:pPr>
        <w:spacing w:line="240" w:lineRule="auto"/>
        <w:rPr>
          <w:sz w:val="20"/>
          <w:szCs w:val="20"/>
          <w:vertAlign w:val="superscript"/>
          <w:lang w:val="en-GB"/>
        </w:rPr>
      </w:pPr>
      <w:r w:rsidRPr="006A55E1">
        <w:rPr>
          <w:sz w:val="20"/>
          <w:szCs w:val="20"/>
          <w:lang w:val="en-GB"/>
        </w:rPr>
        <w:t>Merel van der Stelt</w:t>
      </w:r>
      <w:r w:rsidRPr="006A55E1">
        <w:rPr>
          <w:sz w:val="20"/>
          <w:szCs w:val="20"/>
          <w:vertAlign w:val="superscript"/>
          <w:lang w:val="en-GB"/>
        </w:rPr>
        <w:t>1,2,3,4*</w:t>
      </w:r>
      <w:r w:rsidRPr="006A55E1">
        <w:rPr>
          <w:sz w:val="20"/>
          <w:szCs w:val="20"/>
          <w:lang w:val="en-GB"/>
        </w:rPr>
        <w:t>, Martin P. Grobusch</w:t>
      </w:r>
      <w:r w:rsidRPr="006A55E1">
        <w:rPr>
          <w:sz w:val="20"/>
          <w:szCs w:val="20"/>
          <w:vertAlign w:val="superscript"/>
          <w:lang w:val="en-GB"/>
        </w:rPr>
        <w:t>1,5</w:t>
      </w:r>
      <w:r w:rsidRPr="006A55E1">
        <w:rPr>
          <w:sz w:val="20"/>
          <w:szCs w:val="20"/>
          <w:lang w:val="en-GB"/>
        </w:rPr>
        <w:t>, Abdul R. Koroma</w:t>
      </w:r>
      <w:r w:rsidRPr="006A55E1">
        <w:rPr>
          <w:sz w:val="20"/>
          <w:szCs w:val="20"/>
          <w:vertAlign w:val="superscript"/>
          <w:lang w:val="en-GB"/>
        </w:rPr>
        <w:t>1</w:t>
      </w:r>
      <w:r w:rsidRPr="006A55E1">
        <w:rPr>
          <w:sz w:val="20"/>
          <w:szCs w:val="20"/>
          <w:lang w:val="en-GB"/>
        </w:rPr>
        <w:t>, Marco Papenburg</w:t>
      </w:r>
      <w:r w:rsidRPr="006A55E1">
        <w:rPr>
          <w:sz w:val="20"/>
          <w:szCs w:val="20"/>
          <w:vertAlign w:val="superscript"/>
          <w:lang w:val="en-GB"/>
        </w:rPr>
        <w:t>6</w:t>
      </w:r>
      <w:r w:rsidRPr="006A55E1">
        <w:rPr>
          <w:sz w:val="20"/>
          <w:szCs w:val="20"/>
          <w:lang w:val="en-GB"/>
        </w:rPr>
        <w:t xml:space="preserve">, </w:t>
      </w:r>
      <w:proofErr w:type="spellStart"/>
      <w:r w:rsidRPr="006A55E1">
        <w:rPr>
          <w:rFonts w:cs="Times New Roman"/>
          <w:sz w:val="20"/>
          <w:szCs w:val="20"/>
          <w:lang w:val="en-GB"/>
        </w:rPr>
        <w:t>Ismaila</w:t>
      </w:r>
      <w:proofErr w:type="spellEnd"/>
      <w:r w:rsidRPr="006A55E1">
        <w:rPr>
          <w:rFonts w:cs="Times New Roman"/>
          <w:sz w:val="20"/>
          <w:szCs w:val="20"/>
          <w:lang w:val="en-GB"/>
        </w:rPr>
        <w:t xml:space="preserve"> Kebbie</w:t>
      </w:r>
      <w:r w:rsidRPr="006A55E1">
        <w:rPr>
          <w:rFonts w:cs="Times New Roman"/>
          <w:sz w:val="20"/>
          <w:szCs w:val="20"/>
          <w:vertAlign w:val="superscript"/>
          <w:lang w:val="en-GB"/>
        </w:rPr>
        <w:t>7</w:t>
      </w:r>
      <w:r w:rsidRPr="006A55E1">
        <w:rPr>
          <w:rFonts w:cs="Times New Roman"/>
          <w:sz w:val="20"/>
          <w:szCs w:val="20"/>
          <w:lang w:val="en-GB"/>
        </w:rPr>
        <w:t>,</w:t>
      </w:r>
      <w:r w:rsidRPr="006A55E1">
        <w:rPr>
          <w:sz w:val="20"/>
          <w:szCs w:val="20"/>
          <w:lang w:val="en-GB"/>
        </w:rPr>
        <w:t xml:space="preserve"> Cornelis H. Slump</w:t>
      </w:r>
      <w:r w:rsidRPr="006A55E1">
        <w:rPr>
          <w:sz w:val="20"/>
          <w:szCs w:val="20"/>
          <w:vertAlign w:val="superscript"/>
          <w:lang w:val="en-GB"/>
        </w:rPr>
        <w:t>3</w:t>
      </w:r>
      <w:r w:rsidRPr="006A55E1">
        <w:rPr>
          <w:sz w:val="20"/>
          <w:szCs w:val="20"/>
          <w:lang w:val="en-GB"/>
        </w:rPr>
        <w:t>, Thomas J.J. Maal</w:t>
      </w:r>
      <w:r w:rsidRPr="006A55E1">
        <w:rPr>
          <w:sz w:val="20"/>
          <w:szCs w:val="20"/>
          <w:vertAlign w:val="superscript"/>
          <w:lang w:val="en-GB"/>
        </w:rPr>
        <w:t>4</w:t>
      </w:r>
      <w:r w:rsidRPr="006A55E1">
        <w:rPr>
          <w:sz w:val="20"/>
          <w:szCs w:val="20"/>
          <w:lang w:val="en-GB"/>
        </w:rPr>
        <w:t>, Lars Brouwers</w:t>
      </w:r>
      <w:r w:rsidRPr="006A55E1">
        <w:rPr>
          <w:sz w:val="20"/>
          <w:szCs w:val="20"/>
          <w:vertAlign w:val="superscript"/>
          <w:lang w:val="en-GB"/>
        </w:rPr>
        <w:t>2,8,9</w:t>
      </w:r>
      <w:r w:rsidRPr="006A55E1">
        <w:rPr>
          <w:sz w:val="20"/>
          <w:szCs w:val="20"/>
          <w:lang w:val="en-GB"/>
        </w:rPr>
        <w:t xml:space="preserve">, for the </w:t>
      </w:r>
      <w:proofErr w:type="spellStart"/>
      <w:r w:rsidRPr="006A55E1">
        <w:rPr>
          <w:sz w:val="20"/>
          <w:szCs w:val="20"/>
          <w:lang w:val="en-GB"/>
        </w:rPr>
        <w:t>Masanga</w:t>
      </w:r>
      <w:proofErr w:type="spellEnd"/>
      <w:r w:rsidRPr="006A55E1">
        <w:rPr>
          <w:sz w:val="20"/>
          <w:szCs w:val="20"/>
          <w:lang w:val="en-GB"/>
        </w:rPr>
        <w:t xml:space="preserve"> 3D prosthesis printing research group</w:t>
      </w:r>
      <w:r w:rsidRPr="006A55E1">
        <w:rPr>
          <w:rFonts w:cs="Times New Roman"/>
          <w:sz w:val="20"/>
          <w:szCs w:val="20"/>
          <w:vertAlign w:val="superscript"/>
          <w:lang w:val="en-GB"/>
        </w:rPr>
        <w:t>‡</w:t>
      </w:r>
    </w:p>
    <w:p w14:paraId="5AC2E646" w14:textId="77777777" w:rsidR="00E00CCB" w:rsidRPr="006A55E1" w:rsidRDefault="00E00CCB" w:rsidP="00702ECB">
      <w:pPr>
        <w:pStyle w:val="Geenafstand"/>
        <w:rPr>
          <w:rFonts w:ascii="Times New Roman" w:hAnsi="Times New Roman" w:cs="Times New Roman"/>
          <w:iCs/>
          <w:sz w:val="20"/>
          <w:szCs w:val="20"/>
        </w:rPr>
      </w:pPr>
      <w:r w:rsidRPr="006A55E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1 </w:t>
      </w:r>
      <w:proofErr w:type="spellStart"/>
      <w:r w:rsidRPr="006A55E1">
        <w:rPr>
          <w:rFonts w:ascii="Times New Roman" w:hAnsi="Times New Roman" w:cs="Times New Roman"/>
          <w:iCs/>
          <w:sz w:val="20"/>
          <w:szCs w:val="20"/>
        </w:rPr>
        <w:t>Masanga</w:t>
      </w:r>
      <w:proofErr w:type="spellEnd"/>
      <w:r w:rsidRPr="006A55E1">
        <w:rPr>
          <w:rFonts w:ascii="Times New Roman" w:hAnsi="Times New Roman" w:cs="Times New Roman"/>
          <w:iCs/>
          <w:sz w:val="20"/>
          <w:szCs w:val="20"/>
        </w:rPr>
        <w:t xml:space="preserve"> Medical Research Unit, </w:t>
      </w:r>
      <w:proofErr w:type="spellStart"/>
      <w:r w:rsidRPr="006A55E1">
        <w:rPr>
          <w:rFonts w:ascii="Times New Roman" w:hAnsi="Times New Roman" w:cs="Times New Roman"/>
          <w:iCs/>
          <w:sz w:val="20"/>
          <w:szCs w:val="20"/>
        </w:rPr>
        <w:t>Masanga</w:t>
      </w:r>
      <w:proofErr w:type="spellEnd"/>
      <w:r w:rsidRPr="006A55E1">
        <w:rPr>
          <w:rFonts w:ascii="Times New Roman" w:hAnsi="Times New Roman" w:cs="Times New Roman"/>
          <w:iCs/>
          <w:sz w:val="20"/>
          <w:szCs w:val="20"/>
        </w:rPr>
        <w:t xml:space="preserve"> Hospital, </w:t>
      </w:r>
      <w:proofErr w:type="spellStart"/>
      <w:r w:rsidRPr="006A55E1">
        <w:rPr>
          <w:rFonts w:ascii="Times New Roman" w:hAnsi="Times New Roman" w:cs="Times New Roman"/>
          <w:iCs/>
          <w:sz w:val="20"/>
          <w:szCs w:val="20"/>
        </w:rPr>
        <w:t>Masanga</w:t>
      </w:r>
      <w:proofErr w:type="spellEnd"/>
      <w:r w:rsidRPr="006A55E1">
        <w:rPr>
          <w:rFonts w:ascii="Times New Roman" w:hAnsi="Times New Roman" w:cs="Times New Roman"/>
          <w:iCs/>
          <w:sz w:val="20"/>
          <w:szCs w:val="20"/>
        </w:rPr>
        <w:t>, Sierra Leone</w:t>
      </w:r>
    </w:p>
    <w:p w14:paraId="0208E400" w14:textId="77777777" w:rsidR="00E00CCB" w:rsidRPr="006A55E1" w:rsidRDefault="00E00CCB" w:rsidP="00702ECB">
      <w:pPr>
        <w:pStyle w:val="Geenafstand"/>
        <w:rPr>
          <w:rFonts w:ascii="Times New Roman" w:hAnsi="Times New Roman" w:cs="Times New Roman"/>
          <w:iCs/>
          <w:sz w:val="20"/>
          <w:szCs w:val="20"/>
        </w:rPr>
      </w:pPr>
      <w:r w:rsidRPr="006A55E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2 </w:t>
      </w:r>
      <w:proofErr w:type="spellStart"/>
      <w:r w:rsidRPr="006A55E1">
        <w:rPr>
          <w:rFonts w:ascii="Times New Roman" w:hAnsi="Times New Roman" w:cs="Times New Roman"/>
          <w:iCs/>
          <w:sz w:val="20"/>
          <w:szCs w:val="20"/>
        </w:rPr>
        <w:t>Masanga</w:t>
      </w:r>
      <w:proofErr w:type="spellEnd"/>
      <w:r w:rsidRPr="006A55E1">
        <w:rPr>
          <w:rFonts w:ascii="Times New Roman" w:hAnsi="Times New Roman" w:cs="Times New Roman"/>
          <w:iCs/>
          <w:sz w:val="20"/>
          <w:szCs w:val="20"/>
        </w:rPr>
        <w:t xml:space="preserve"> Hospital, </w:t>
      </w:r>
      <w:proofErr w:type="spellStart"/>
      <w:r w:rsidRPr="006A55E1">
        <w:rPr>
          <w:rFonts w:ascii="Times New Roman" w:hAnsi="Times New Roman" w:cs="Times New Roman"/>
          <w:iCs/>
          <w:sz w:val="20"/>
          <w:szCs w:val="20"/>
        </w:rPr>
        <w:t>Masanga</w:t>
      </w:r>
      <w:proofErr w:type="spellEnd"/>
      <w:r w:rsidRPr="006A55E1">
        <w:rPr>
          <w:rFonts w:ascii="Times New Roman" w:hAnsi="Times New Roman" w:cs="Times New Roman"/>
          <w:iCs/>
          <w:sz w:val="20"/>
          <w:szCs w:val="20"/>
        </w:rPr>
        <w:t>, Sierra Leone</w:t>
      </w:r>
    </w:p>
    <w:p w14:paraId="2A1F7BF0" w14:textId="77777777" w:rsidR="00E00CCB" w:rsidRPr="006A55E1" w:rsidRDefault="00E00CCB" w:rsidP="00702ECB">
      <w:pPr>
        <w:pStyle w:val="Geenafstand"/>
        <w:rPr>
          <w:rFonts w:ascii="Times New Roman" w:hAnsi="Times New Roman" w:cs="Times New Roman"/>
          <w:iCs/>
          <w:sz w:val="20"/>
          <w:szCs w:val="20"/>
        </w:rPr>
      </w:pPr>
      <w:r w:rsidRPr="006A55E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3 </w:t>
      </w:r>
      <w:r w:rsidRPr="006A55E1">
        <w:rPr>
          <w:rFonts w:ascii="Times New Roman" w:hAnsi="Times New Roman" w:cs="Times New Roman"/>
          <w:iCs/>
          <w:sz w:val="20"/>
          <w:szCs w:val="20"/>
        </w:rPr>
        <w:t>Technical Medicine, University of Twente, Enschede, The Netherlands</w:t>
      </w:r>
    </w:p>
    <w:p w14:paraId="14E278EA" w14:textId="77777777" w:rsidR="00E00CCB" w:rsidRPr="006A55E1" w:rsidRDefault="00E00CCB" w:rsidP="00702ECB">
      <w:pPr>
        <w:pStyle w:val="Geenafstand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 xml:space="preserve">4 </w:t>
      </w:r>
      <w:proofErr w:type="spellStart"/>
      <w:r w:rsidRPr="006A55E1">
        <w:rPr>
          <w:rFonts w:ascii="Times New Roman" w:hAnsi="Times New Roman" w:cs="Times New Roman"/>
          <w:iCs/>
          <w:sz w:val="20"/>
          <w:szCs w:val="20"/>
          <w:lang w:val="en-GB"/>
        </w:rPr>
        <w:t>Radboudumc</w:t>
      </w:r>
      <w:proofErr w:type="spellEnd"/>
      <w:r w:rsidRPr="006A55E1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 xml:space="preserve"> </w:t>
      </w:r>
      <w:r w:rsidRPr="006A55E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3D lab, Radboud University Medical </w:t>
      </w:r>
      <w:proofErr w:type="spellStart"/>
      <w:r w:rsidRPr="006A55E1">
        <w:rPr>
          <w:rFonts w:ascii="Times New Roman" w:hAnsi="Times New Roman" w:cs="Times New Roman"/>
          <w:iCs/>
          <w:sz w:val="20"/>
          <w:szCs w:val="20"/>
          <w:lang w:val="en-GB"/>
        </w:rPr>
        <w:t>Center</w:t>
      </w:r>
      <w:proofErr w:type="spellEnd"/>
      <w:r w:rsidRPr="006A55E1">
        <w:rPr>
          <w:rFonts w:ascii="Times New Roman" w:hAnsi="Times New Roman" w:cs="Times New Roman"/>
          <w:iCs/>
          <w:sz w:val="20"/>
          <w:szCs w:val="20"/>
          <w:lang w:val="en-GB"/>
        </w:rPr>
        <w:t>, Nijmegen, The Netherlands</w:t>
      </w:r>
    </w:p>
    <w:p w14:paraId="4F456181" w14:textId="77777777" w:rsidR="00E00CCB" w:rsidRPr="006A55E1" w:rsidRDefault="00E00CCB" w:rsidP="00702ECB">
      <w:pPr>
        <w:pStyle w:val="Geenafstand"/>
        <w:rPr>
          <w:rFonts w:ascii="Times New Roman" w:hAnsi="Times New Roman" w:cs="Times New Roman"/>
          <w:iCs/>
          <w:sz w:val="20"/>
          <w:szCs w:val="20"/>
        </w:rPr>
      </w:pPr>
      <w:r w:rsidRPr="006A55E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5 </w:t>
      </w:r>
      <w:r w:rsidRPr="006A55E1">
        <w:rPr>
          <w:rFonts w:ascii="Times New Roman" w:hAnsi="Times New Roman" w:cs="Times New Roman"/>
          <w:iCs/>
          <w:sz w:val="20"/>
          <w:szCs w:val="20"/>
        </w:rPr>
        <w:t>Center of Tropical Medicine and Travel Medicine, Amsterdam University Medical Centers, location AMC, Amsterdam Infection &amp; Immunity, Amsterdam Public Health, University of Amsterdam, Amsterdam, The Netherlands</w:t>
      </w:r>
    </w:p>
    <w:p w14:paraId="33BA6A0E" w14:textId="77777777" w:rsidR="00E00CCB" w:rsidRPr="006A55E1" w:rsidRDefault="00E00CCB" w:rsidP="00702ECB">
      <w:pPr>
        <w:pStyle w:val="Geenafstand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 xml:space="preserve">6 </w:t>
      </w:r>
      <w:proofErr w:type="spellStart"/>
      <w:r w:rsidRPr="006A55E1">
        <w:rPr>
          <w:rFonts w:ascii="Times New Roman" w:hAnsi="Times New Roman" w:cs="Times New Roman"/>
          <w:iCs/>
          <w:sz w:val="20"/>
          <w:szCs w:val="20"/>
          <w:lang w:val="en-GB"/>
        </w:rPr>
        <w:t>Papenburg</w:t>
      </w:r>
      <w:proofErr w:type="spellEnd"/>
      <w:r w:rsidRPr="006A55E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</w:t>
      </w:r>
      <w:proofErr w:type="spellStart"/>
      <w:r w:rsidRPr="006A55E1">
        <w:rPr>
          <w:rFonts w:ascii="Times New Roman" w:hAnsi="Times New Roman" w:cs="Times New Roman"/>
          <w:iCs/>
          <w:sz w:val="20"/>
          <w:szCs w:val="20"/>
          <w:lang w:val="en-GB"/>
        </w:rPr>
        <w:t>Orthopedics</w:t>
      </w:r>
      <w:proofErr w:type="spellEnd"/>
      <w:r w:rsidRPr="006A55E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B.V. </w:t>
      </w:r>
      <w:proofErr w:type="spellStart"/>
      <w:r w:rsidRPr="006A55E1">
        <w:rPr>
          <w:rFonts w:ascii="Times New Roman" w:hAnsi="Times New Roman" w:cs="Times New Roman"/>
          <w:iCs/>
          <w:sz w:val="20"/>
          <w:szCs w:val="20"/>
          <w:lang w:val="en-GB"/>
        </w:rPr>
        <w:t>Ravenstein</w:t>
      </w:r>
      <w:proofErr w:type="spellEnd"/>
      <w:r w:rsidRPr="006A55E1">
        <w:rPr>
          <w:rFonts w:ascii="Times New Roman" w:hAnsi="Times New Roman" w:cs="Times New Roman"/>
          <w:iCs/>
          <w:sz w:val="20"/>
          <w:szCs w:val="20"/>
          <w:lang w:val="en-GB"/>
        </w:rPr>
        <w:t>, The Netherlands</w:t>
      </w:r>
    </w:p>
    <w:p w14:paraId="11836CE9" w14:textId="77777777" w:rsidR="00E00CCB" w:rsidRPr="006A55E1" w:rsidRDefault="00E00CCB" w:rsidP="00702ECB">
      <w:pPr>
        <w:pStyle w:val="Geenafstand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>7</w:t>
      </w:r>
      <w:r w:rsidRPr="006A55E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National Rehabilitation Programme/Centre, Ministry of Health and Sanitation, Freetown, Sierra Leone</w:t>
      </w:r>
    </w:p>
    <w:p w14:paraId="79F5E79B" w14:textId="77777777" w:rsidR="00E00CCB" w:rsidRPr="006A55E1" w:rsidRDefault="00E00CCB" w:rsidP="00702ECB">
      <w:pPr>
        <w:pStyle w:val="Geenafstand"/>
        <w:rPr>
          <w:rFonts w:ascii="Times New Roman" w:hAnsi="Times New Roman"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8 </w:t>
      </w:r>
      <w:r w:rsidRPr="006A55E1">
        <w:rPr>
          <w:rFonts w:ascii="Times New Roman" w:hAnsi="Times New Roman" w:cs="Times New Roman"/>
          <w:iCs/>
          <w:sz w:val="20"/>
          <w:szCs w:val="20"/>
        </w:rPr>
        <w:t>Department of Surgery, Radboud University Medical Center, Nijmegen, The Netherlands</w:t>
      </w:r>
    </w:p>
    <w:p w14:paraId="69C311A7" w14:textId="77777777" w:rsidR="00E00CCB" w:rsidRPr="006A55E1" w:rsidRDefault="00E00CCB" w:rsidP="00702ECB">
      <w:pPr>
        <w:pStyle w:val="Geenafstand"/>
        <w:rPr>
          <w:rFonts w:ascii="Times New Roman" w:hAnsi="Times New Roman" w:cs="Times New Roman"/>
          <w:iCs/>
          <w:sz w:val="20"/>
          <w:szCs w:val="20"/>
        </w:rPr>
      </w:pPr>
      <w:r w:rsidRPr="006A55E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9 </w:t>
      </w:r>
      <w:r w:rsidRPr="006A55E1">
        <w:rPr>
          <w:rFonts w:ascii="Times New Roman" w:hAnsi="Times New Roman" w:cs="Times New Roman"/>
          <w:iCs/>
          <w:sz w:val="20"/>
          <w:szCs w:val="20"/>
        </w:rPr>
        <w:t xml:space="preserve">Department of Surgery, Elisabeth </w:t>
      </w:r>
      <w:proofErr w:type="spellStart"/>
      <w:r w:rsidRPr="006A55E1">
        <w:rPr>
          <w:rFonts w:ascii="Times New Roman" w:hAnsi="Times New Roman" w:cs="Times New Roman"/>
          <w:iCs/>
          <w:sz w:val="20"/>
          <w:szCs w:val="20"/>
        </w:rPr>
        <w:t>Tweesteden</w:t>
      </w:r>
      <w:proofErr w:type="spellEnd"/>
      <w:r w:rsidRPr="006A55E1">
        <w:rPr>
          <w:rFonts w:ascii="Times New Roman" w:hAnsi="Times New Roman" w:cs="Times New Roman"/>
          <w:iCs/>
          <w:sz w:val="20"/>
          <w:szCs w:val="20"/>
        </w:rPr>
        <w:t xml:space="preserve"> Hospital, Tilburg, The Netherlands</w:t>
      </w:r>
    </w:p>
    <w:p w14:paraId="7B8926AE" w14:textId="77777777" w:rsidR="00E00CCB" w:rsidRPr="006A55E1" w:rsidRDefault="00E00CCB" w:rsidP="00702ECB">
      <w:pPr>
        <w:spacing w:line="240" w:lineRule="auto"/>
        <w:rPr>
          <w:sz w:val="20"/>
          <w:szCs w:val="20"/>
          <w:vertAlign w:val="superscript"/>
          <w:lang w:val="en-GB"/>
        </w:rPr>
      </w:pPr>
      <w:r w:rsidRPr="006A55E1">
        <w:rPr>
          <w:rFonts w:cs="Times New Roman"/>
          <w:sz w:val="20"/>
          <w:szCs w:val="20"/>
          <w:vertAlign w:val="superscript"/>
          <w:lang w:val="en-GB"/>
        </w:rPr>
        <w:t>‡</w:t>
      </w:r>
      <w:r w:rsidRPr="006A55E1">
        <w:rPr>
          <w:rFonts w:cs="Times New Roman"/>
          <w:iCs/>
          <w:sz w:val="20"/>
          <w:szCs w:val="20"/>
        </w:rPr>
        <w:t>List of all collaborators at end of paper</w:t>
      </w:r>
    </w:p>
    <w:p w14:paraId="0776EB77" w14:textId="01CB2162" w:rsidR="00E00CCB" w:rsidRPr="006A55E1" w:rsidRDefault="00E00CCB" w:rsidP="00702ECB">
      <w:pPr>
        <w:spacing w:line="240" w:lineRule="auto"/>
        <w:rPr>
          <w:b/>
          <w:bCs/>
          <w:sz w:val="20"/>
          <w:szCs w:val="20"/>
          <w:u w:val="single"/>
          <w:lang w:val="nl-NL"/>
        </w:rPr>
      </w:pPr>
      <w:r w:rsidRPr="006A55E1">
        <w:rPr>
          <w:sz w:val="20"/>
          <w:szCs w:val="20"/>
          <w:lang w:val="nl-NL"/>
        </w:rPr>
        <w:t xml:space="preserve">* </w:t>
      </w:r>
      <w:proofErr w:type="spellStart"/>
      <w:r w:rsidRPr="006A55E1">
        <w:rPr>
          <w:sz w:val="20"/>
          <w:szCs w:val="20"/>
          <w:lang w:val="nl-NL"/>
        </w:rPr>
        <w:t>Correspondence</w:t>
      </w:r>
      <w:proofErr w:type="spellEnd"/>
      <w:r w:rsidRPr="006A55E1">
        <w:rPr>
          <w:sz w:val="20"/>
          <w:szCs w:val="20"/>
          <w:lang w:val="nl-NL"/>
        </w:rPr>
        <w:t xml:space="preserve">: Merel van der Stelt, email: </w:t>
      </w:r>
      <w:hyperlink r:id="rId5" w:history="1">
        <w:r w:rsidR="006A55E1" w:rsidRPr="006A55E1">
          <w:rPr>
            <w:rStyle w:val="Hyperlink"/>
            <w:rFonts w:cs="Times New Roman"/>
            <w:color w:val="auto"/>
            <w:sz w:val="20"/>
            <w:szCs w:val="20"/>
            <w:lang w:val="nl-NL"/>
          </w:rPr>
          <w:t>merel.vandersterstelt@radboudumc</w:t>
        </w:r>
      </w:hyperlink>
      <w:r w:rsidR="006A55E1" w:rsidRPr="006A55E1">
        <w:rPr>
          <w:sz w:val="20"/>
          <w:szCs w:val="20"/>
          <w:u w:val="single"/>
          <w:lang w:val="nl-NL"/>
        </w:rPr>
        <w:t>.nl</w:t>
      </w:r>
    </w:p>
    <w:p w14:paraId="78501350" w14:textId="77777777" w:rsidR="00E00CCB" w:rsidRPr="006A55E1" w:rsidRDefault="00E00CCB" w:rsidP="00E00CCB">
      <w:pPr>
        <w:pStyle w:val="Kop2"/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nl-NL"/>
        </w:rPr>
      </w:pPr>
    </w:p>
    <w:p w14:paraId="7E6B48FE" w14:textId="22EB0F90" w:rsidR="00E00CCB" w:rsidRPr="00702ECB" w:rsidRDefault="00E00CCB" w:rsidP="00E00CCB">
      <w:pPr>
        <w:pStyle w:val="Kop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02EC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s Legend</w:t>
      </w:r>
    </w:p>
    <w:p w14:paraId="3EF3D78E" w14:textId="288DE4B5" w:rsidR="00E00CCB" w:rsidRPr="006A55E1" w:rsidRDefault="00E00CCB" w:rsidP="00702ECB">
      <w:pPr>
        <w:pStyle w:val="Kop2"/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 w:rsidRPr="006A55E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Material 1a. </w:t>
      </w:r>
      <w:r w:rsidRPr="006A55E1">
        <w:rPr>
          <w:rFonts w:ascii="Times New Roman" w:hAnsi="Times New Roman" w:cs="Times New Roman"/>
          <w:bCs/>
          <w:color w:val="auto"/>
          <w:sz w:val="20"/>
          <w:szCs w:val="20"/>
        </w:rPr>
        <w:t>Questionnaire lower limb prosthesis for participants who have never worn a transtibial prosthesis before.</w:t>
      </w:r>
    </w:p>
    <w:p w14:paraId="2BA12D71" w14:textId="29010E4A" w:rsidR="00E00CCB" w:rsidRPr="006A55E1" w:rsidRDefault="00E00CCB" w:rsidP="00702ECB">
      <w:pPr>
        <w:spacing w:line="240" w:lineRule="auto"/>
        <w:rPr>
          <w:sz w:val="20"/>
          <w:szCs w:val="20"/>
        </w:rPr>
      </w:pPr>
      <w:r w:rsidRPr="006A55E1">
        <w:rPr>
          <w:b/>
          <w:sz w:val="20"/>
          <w:szCs w:val="20"/>
          <w:lang w:val="en-GB"/>
        </w:rPr>
        <w:t>Supplementary Material 1b.</w:t>
      </w:r>
      <w:r w:rsidRPr="006A55E1">
        <w:rPr>
          <w:sz w:val="20"/>
          <w:szCs w:val="20"/>
        </w:rPr>
        <w:t xml:space="preserve"> Questionnaire lower limb prosthesis for participants who were already wearing a transtibial prosthesis before receiving the 3D printed transtibial prosthesis.</w:t>
      </w:r>
    </w:p>
    <w:p w14:paraId="5BB7F616" w14:textId="491EF966" w:rsidR="00E00CCB" w:rsidRPr="006A55E1" w:rsidRDefault="00E00CCB" w:rsidP="00702ECB">
      <w:pPr>
        <w:pStyle w:val="Kop2"/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 w:rsidRPr="006A55E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Material 1c. </w:t>
      </w:r>
      <w:r w:rsidRPr="006A55E1">
        <w:rPr>
          <w:rFonts w:ascii="Times New Roman" w:hAnsi="Times New Roman" w:cs="Times New Roman"/>
          <w:bCs/>
          <w:color w:val="auto"/>
          <w:sz w:val="20"/>
          <w:szCs w:val="20"/>
        </w:rPr>
        <w:t>Questionnaire lower limb prosthesis for participants who received a 3D printed transtibial prosthesis.</w:t>
      </w:r>
    </w:p>
    <w:p w14:paraId="61590D22" w14:textId="2A8AC700" w:rsidR="00E00CCB" w:rsidRPr="006A55E1" w:rsidRDefault="00E00CCB" w:rsidP="00702ECB">
      <w:pPr>
        <w:pStyle w:val="Kop2"/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 w:rsidRPr="006A55E1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Supplementary Material 2a. </w:t>
      </w:r>
      <w:r w:rsidRPr="006A55E1">
        <w:rPr>
          <w:rFonts w:ascii="Times New Roman" w:hAnsi="Times New Roman" w:cs="Times New Roman"/>
          <w:bCs/>
          <w:color w:val="auto"/>
          <w:sz w:val="20"/>
          <w:szCs w:val="20"/>
          <w:lang w:val="en-GB"/>
        </w:rPr>
        <w:t>O</w:t>
      </w:r>
      <w:proofErr w:type="spellStart"/>
      <w:r w:rsidRPr="006A55E1">
        <w:rPr>
          <w:rFonts w:ascii="Times New Roman" w:hAnsi="Times New Roman" w:cs="Times New Roman"/>
          <w:bCs/>
          <w:color w:val="auto"/>
          <w:sz w:val="20"/>
          <w:szCs w:val="20"/>
        </w:rPr>
        <w:t>verview</w:t>
      </w:r>
      <w:proofErr w:type="spellEnd"/>
      <w:r w:rsidRPr="006A55E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of general participant characteristics.</w:t>
      </w:r>
    </w:p>
    <w:p w14:paraId="3059BD53" w14:textId="65D4AA01" w:rsidR="00E00CCB" w:rsidRPr="006A55E1" w:rsidRDefault="00E00CCB" w:rsidP="00702ECB">
      <w:pPr>
        <w:pStyle w:val="Kop2"/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 w:rsidRPr="006A55E1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Supplementary Material 2b. </w:t>
      </w:r>
      <w:r w:rsidRPr="006A55E1">
        <w:rPr>
          <w:rFonts w:ascii="Times New Roman" w:hAnsi="Times New Roman" w:cs="Times New Roman"/>
          <w:color w:val="auto"/>
          <w:sz w:val="20"/>
          <w:szCs w:val="20"/>
          <w:lang w:val="en-GB"/>
        </w:rPr>
        <w:t>D</w:t>
      </w:r>
      <w:proofErr w:type="spellStart"/>
      <w:r w:rsidRPr="006A55E1">
        <w:rPr>
          <w:rFonts w:ascii="Times New Roman" w:hAnsi="Times New Roman" w:cs="Times New Roman"/>
          <w:color w:val="auto"/>
          <w:sz w:val="20"/>
          <w:szCs w:val="20"/>
        </w:rPr>
        <w:t>a</w:t>
      </w:r>
      <w:r w:rsidRPr="006A55E1">
        <w:rPr>
          <w:rFonts w:ascii="Times New Roman" w:hAnsi="Times New Roman" w:cs="Times New Roman"/>
          <w:bCs/>
          <w:color w:val="auto"/>
          <w:sz w:val="20"/>
          <w:szCs w:val="20"/>
        </w:rPr>
        <w:t>ta</w:t>
      </w:r>
      <w:proofErr w:type="spellEnd"/>
      <w:r w:rsidRPr="006A55E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obtained from questionnaire during inclusion.</w:t>
      </w:r>
    </w:p>
    <w:p w14:paraId="7DC0E92C" w14:textId="66304BB1" w:rsidR="00E00CCB" w:rsidRPr="006A55E1" w:rsidRDefault="00E00CCB" w:rsidP="00702ECB">
      <w:pPr>
        <w:pStyle w:val="Kop2"/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 w:rsidRPr="006A55E1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Supplementary Material 2c. </w:t>
      </w:r>
      <w:r w:rsidRPr="006A55E1">
        <w:rPr>
          <w:rFonts w:ascii="Times New Roman" w:hAnsi="Times New Roman" w:cs="Times New Roman"/>
          <w:bCs/>
          <w:color w:val="auto"/>
          <w:sz w:val="20"/>
          <w:szCs w:val="20"/>
          <w:lang w:val="en-GB"/>
        </w:rPr>
        <w:t>D</w:t>
      </w:r>
      <w:proofErr w:type="spellStart"/>
      <w:r w:rsidRPr="006A55E1">
        <w:rPr>
          <w:rFonts w:ascii="Times New Roman" w:hAnsi="Times New Roman" w:cs="Times New Roman"/>
          <w:bCs/>
          <w:color w:val="auto"/>
          <w:sz w:val="20"/>
          <w:szCs w:val="20"/>
        </w:rPr>
        <w:t>ata</w:t>
      </w:r>
      <w:proofErr w:type="spellEnd"/>
      <w:r w:rsidRPr="006A55E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obtained from questionnaire during follow-up after 5-6 weeks.</w:t>
      </w:r>
    </w:p>
    <w:p w14:paraId="6CBE3CE2" w14:textId="77777777" w:rsidR="00E00CCB" w:rsidRPr="006A55E1" w:rsidRDefault="00E00CCB" w:rsidP="00702ECB">
      <w:pPr>
        <w:spacing w:line="240" w:lineRule="auto"/>
        <w:rPr>
          <w:sz w:val="20"/>
          <w:szCs w:val="20"/>
        </w:rPr>
      </w:pPr>
      <w:r w:rsidRPr="006A55E1">
        <w:rPr>
          <w:b/>
          <w:bCs/>
          <w:sz w:val="20"/>
          <w:szCs w:val="20"/>
        </w:rPr>
        <w:t xml:space="preserve">Supplementary Material 3. </w:t>
      </w:r>
      <w:r w:rsidRPr="006A55E1">
        <w:rPr>
          <w:sz w:val="20"/>
          <w:szCs w:val="20"/>
        </w:rPr>
        <w:t>Physiotherapy session in progress – Videoclip (separate attachment)</w:t>
      </w:r>
    </w:p>
    <w:p w14:paraId="6AD5F55A" w14:textId="36FDB8B0" w:rsidR="00E00CCB" w:rsidRPr="006A55E1" w:rsidRDefault="00E00CCB">
      <w:pPr>
        <w:rPr>
          <w:sz w:val="20"/>
          <w:szCs w:val="20"/>
        </w:rPr>
      </w:pPr>
      <w:r w:rsidRPr="006A55E1">
        <w:rPr>
          <w:sz w:val="20"/>
          <w:szCs w:val="20"/>
        </w:rPr>
        <w:br w:type="page"/>
      </w:r>
    </w:p>
    <w:p w14:paraId="52038654" w14:textId="762781DC" w:rsidR="00E00CCB" w:rsidRPr="006A55E1" w:rsidRDefault="00E00CCB" w:rsidP="00E00CCB">
      <w:pPr>
        <w:pStyle w:val="Kop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Material 1a.</w:t>
      </w:r>
      <w:bookmarkStart w:id="1" w:name="_Hlk24366316"/>
      <w:bookmarkStart w:id="2" w:name="_Hlk32499295"/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Questionnaire lower limb prosthesis for participants who have never worn a transtibial prosthesis before.</w:t>
      </w:r>
    </w:p>
    <w:p w14:paraId="6C451942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31E6E387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</w:rPr>
      </w:pPr>
      <w:r w:rsidRPr="006A55E1">
        <w:rPr>
          <w:rFonts w:ascii="Times New Roman" w:hAnsi="Times New Roman"/>
          <w:color w:val="auto"/>
          <w:sz w:val="20"/>
          <w:szCs w:val="20"/>
        </w:rPr>
        <w:t>General Characteristics</w:t>
      </w:r>
    </w:p>
    <w:p w14:paraId="01B370E9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ame of investigator:</w:t>
      </w:r>
    </w:p>
    <w:p w14:paraId="5BFF5D54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6EAC52AE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Date:</w:t>
      </w:r>
    </w:p>
    <w:p w14:paraId="63ECD505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0FB50BBE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tudy ID:</w:t>
      </w:r>
    </w:p>
    <w:p w14:paraId="2F903338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4A09B1DA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Age:</w:t>
      </w:r>
    </w:p>
    <w:p w14:paraId="70F8CF1C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142E59FD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ex:</w:t>
      </w:r>
    </w:p>
    <w:p w14:paraId="513EF947" w14:textId="77777777" w:rsidR="00E00CCB" w:rsidRPr="006A55E1" w:rsidRDefault="00E00CCB" w:rsidP="00E00CCB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ale</w:t>
      </w:r>
    </w:p>
    <w:p w14:paraId="77EE05BC" w14:textId="77777777" w:rsidR="00E00CCB" w:rsidRPr="006A55E1" w:rsidRDefault="00E00CCB" w:rsidP="00E00CCB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Female</w:t>
      </w:r>
    </w:p>
    <w:p w14:paraId="015F018D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34CB2244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Years/months after amputation:</w:t>
      </w:r>
    </w:p>
    <w:p w14:paraId="6FEE4C57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23F38F72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Level of amputation (TFA, knee-ex, TTA):</w:t>
      </w:r>
    </w:p>
    <w:p w14:paraId="51D2BE96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1CE666D9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tump length (cm):</w:t>
      </w:r>
    </w:p>
    <w:p w14:paraId="4E044AF4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15BC4E5B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Cause of amputation:</w:t>
      </w:r>
    </w:p>
    <w:p w14:paraId="7416B91F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26C8BFB7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Quality of the stump:</w:t>
      </w:r>
    </w:p>
    <w:p w14:paraId="7E6FA738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1C6F0416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bookmarkStart w:id="3" w:name="_Hlk32493386"/>
      <w:r w:rsidRPr="006A55E1">
        <w:rPr>
          <w:rFonts w:ascii="Times New Roman" w:hAnsi="Times New Roman" w:cs="Times New Roman"/>
          <w:sz w:val="20"/>
          <w:szCs w:val="20"/>
        </w:rPr>
        <w:t>Reason not having a prosthesis:</w:t>
      </w:r>
    </w:p>
    <w:bookmarkEnd w:id="3"/>
    <w:p w14:paraId="69FC7377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14E69445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Educational background:</w:t>
      </w:r>
    </w:p>
    <w:p w14:paraId="6CD2CE17" w14:textId="77777777" w:rsidR="00E00CCB" w:rsidRPr="006A55E1" w:rsidRDefault="00E00CCB" w:rsidP="00E00CCB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o school</w:t>
      </w:r>
    </w:p>
    <w:p w14:paraId="6E393CF1" w14:textId="77777777" w:rsidR="00E00CCB" w:rsidRPr="006A55E1" w:rsidRDefault="00E00CCB" w:rsidP="00E00CCB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Elementary school</w:t>
      </w:r>
    </w:p>
    <w:p w14:paraId="24E3DBAB" w14:textId="77777777" w:rsidR="00E00CCB" w:rsidRPr="006A55E1" w:rsidRDefault="00E00CCB" w:rsidP="00E00CCB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iddle school</w:t>
      </w:r>
    </w:p>
    <w:p w14:paraId="546EFB2C" w14:textId="77777777" w:rsidR="00E00CCB" w:rsidRPr="006A55E1" w:rsidRDefault="00E00CCB" w:rsidP="00E00CCB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High school</w:t>
      </w:r>
    </w:p>
    <w:p w14:paraId="40A6AED6" w14:textId="77777777" w:rsidR="00E00CCB" w:rsidRPr="006A55E1" w:rsidRDefault="00E00CCB" w:rsidP="00E00CCB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University &amp; graduate school</w:t>
      </w:r>
    </w:p>
    <w:p w14:paraId="558E1824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4740F318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Daily activity/job:</w:t>
      </w:r>
    </w:p>
    <w:p w14:paraId="21BACDA4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166FD1F7" w14:textId="77777777" w:rsidR="00E00CCB" w:rsidRPr="006A55E1" w:rsidRDefault="00E00CCB" w:rsidP="00E00CCB">
      <w:pPr>
        <w:rPr>
          <w:i/>
          <w:sz w:val="20"/>
          <w:szCs w:val="20"/>
        </w:rPr>
      </w:pPr>
      <w:r w:rsidRPr="006A55E1">
        <w:rPr>
          <w:sz w:val="20"/>
          <w:szCs w:val="20"/>
        </w:rPr>
        <w:br w:type="page"/>
      </w:r>
      <w:bookmarkStart w:id="4" w:name="_Hlk27554956"/>
      <w:bookmarkStart w:id="5" w:name="_Hlk26880585"/>
    </w:p>
    <w:p w14:paraId="5AD6ABD9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</w:rPr>
      </w:pPr>
      <w:r w:rsidRPr="006A55E1">
        <w:rPr>
          <w:rFonts w:ascii="Times New Roman" w:hAnsi="Times New Roman"/>
          <w:color w:val="auto"/>
          <w:sz w:val="20"/>
          <w:szCs w:val="20"/>
        </w:rPr>
        <w:lastRenderedPageBreak/>
        <w:t>General questions</w:t>
      </w:r>
      <w:bookmarkEnd w:id="4"/>
    </w:p>
    <w:p w14:paraId="788B89BB" w14:textId="77777777" w:rsidR="00E00CCB" w:rsidRPr="006A55E1" w:rsidRDefault="00E00CCB" w:rsidP="00E00CCB">
      <w:pPr>
        <w:pStyle w:val="Lijstalinea"/>
        <w:numPr>
          <w:ilvl w:val="0"/>
          <w:numId w:val="3"/>
        </w:numPr>
        <w:spacing w:after="200" w:line="240" w:lineRule="auto"/>
        <w:rPr>
          <w:sz w:val="20"/>
          <w:szCs w:val="20"/>
        </w:rPr>
      </w:pPr>
      <w:bookmarkStart w:id="6" w:name="_Hlk27555368"/>
      <w:bookmarkEnd w:id="5"/>
      <w:r w:rsidRPr="006A55E1">
        <w:rPr>
          <w:sz w:val="20"/>
          <w:szCs w:val="20"/>
        </w:rPr>
        <w:t>What is your goal that you want to achieve with the new prosthesis?</w:t>
      </w:r>
    </w:p>
    <w:p w14:paraId="1C2FCC56" w14:textId="77777777" w:rsidR="00E00CCB" w:rsidRPr="006A55E1" w:rsidRDefault="00E00CCB" w:rsidP="00E00CCB">
      <w:pPr>
        <w:pStyle w:val="Lijstalinea"/>
        <w:numPr>
          <w:ilvl w:val="0"/>
          <w:numId w:val="4"/>
        </w:numPr>
        <w:spacing w:after="200" w:line="240" w:lineRule="auto"/>
        <w:rPr>
          <w:sz w:val="20"/>
          <w:szCs w:val="20"/>
          <w:lang w:val="nl-NL"/>
        </w:rPr>
      </w:pPr>
      <w:proofErr w:type="spellStart"/>
      <w:r w:rsidRPr="006A55E1">
        <w:rPr>
          <w:sz w:val="20"/>
          <w:szCs w:val="20"/>
          <w:lang w:val="nl-NL"/>
        </w:rPr>
        <w:t>Functional</w:t>
      </w:r>
      <w:proofErr w:type="spellEnd"/>
      <w:r w:rsidRPr="006A55E1">
        <w:rPr>
          <w:sz w:val="20"/>
          <w:szCs w:val="20"/>
          <w:lang w:val="nl-NL"/>
        </w:rPr>
        <w:t xml:space="preserve"> </w:t>
      </w:r>
      <w:proofErr w:type="spellStart"/>
      <w:r w:rsidRPr="006A55E1">
        <w:rPr>
          <w:sz w:val="20"/>
          <w:szCs w:val="20"/>
          <w:lang w:val="nl-NL"/>
        </w:rPr>
        <w:t>purpose</w:t>
      </w:r>
      <w:proofErr w:type="spellEnd"/>
    </w:p>
    <w:p w14:paraId="70BECD64" w14:textId="77777777" w:rsidR="00E00CCB" w:rsidRPr="006A55E1" w:rsidRDefault="00E00CCB" w:rsidP="00E00CCB">
      <w:pPr>
        <w:pStyle w:val="Lijstalinea"/>
        <w:numPr>
          <w:ilvl w:val="0"/>
          <w:numId w:val="4"/>
        </w:numPr>
        <w:spacing w:after="200" w:line="240" w:lineRule="auto"/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t>Aesthetic purpose</w:t>
      </w:r>
    </w:p>
    <w:p w14:paraId="62DA6079" w14:textId="77777777" w:rsidR="00E00CCB" w:rsidRPr="006A55E1" w:rsidRDefault="00E00CCB" w:rsidP="00E00CCB">
      <w:pPr>
        <w:pStyle w:val="Lijstalinea"/>
        <w:numPr>
          <w:ilvl w:val="0"/>
          <w:numId w:val="4"/>
        </w:numPr>
        <w:spacing w:after="200" w:line="240" w:lineRule="auto"/>
        <w:rPr>
          <w:sz w:val="20"/>
          <w:szCs w:val="20"/>
          <w:lang w:val="en-GB"/>
        </w:rPr>
      </w:pPr>
      <w:proofErr w:type="spellStart"/>
      <w:r w:rsidRPr="006A55E1">
        <w:rPr>
          <w:sz w:val="20"/>
          <w:szCs w:val="20"/>
          <w:lang w:val="nl-NL"/>
        </w:rPr>
        <w:t>Functional</w:t>
      </w:r>
      <w:proofErr w:type="spellEnd"/>
      <w:r w:rsidRPr="006A55E1">
        <w:rPr>
          <w:sz w:val="20"/>
          <w:szCs w:val="20"/>
          <w:lang w:val="nl-NL"/>
        </w:rPr>
        <w:t xml:space="preserve"> </w:t>
      </w:r>
      <w:proofErr w:type="spellStart"/>
      <w:r w:rsidRPr="006A55E1">
        <w:rPr>
          <w:sz w:val="20"/>
          <w:szCs w:val="20"/>
          <w:lang w:val="nl-NL"/>
        </w:rPr>
        <w:t>and</w:t>
      </w:r>
      <w:proofErr w:type="spellEnd"/>
      <w:r w:rsidRPr="006A55E1">
        <w:rPr>
          <w:sz w:val="20"/>
          <w:szCs w:val="20"/>
          <w:lang w:val="nl-NL"/>
        </w:rPr>
        <w:t xml:space="preserve"> a</w:t>
      </w:r>
      <w:proofErr w:type="spellStart"/>
      <w:r w:rsidRPr="006A55E1">
        <w:rPr>
          <w:sz w:val="20"/>
          <w:szCs w:val="20"/>
          <w:lang w:val="en-GB"/>
        </w:rPr>
        <w:t>esthetic</w:t>
      </w:r>
      <w:proofErr w:type="spellEnd"/>
      <w:r w:rsidRPr="006A55E1">
        <w:rPr>
          <w:sz w:val="20"/>
          <w:szCs w:val="20"/>
          <w:lang w:val="en-GB"/>
        </w:rPr>
        <w:t xml:space="preserve"> purpose</w:t>
      </w:r>
    </w:p>
    <w:p w14:paraId="6EB3F891" w14:textId="77777777" w:rsidR="00E00CCB" w:rsidRPr="006A55E1" w:rsidRDefault="00E00CCB" w:rsidP="00E00CCB">
      <w:pPr>
        <w:pStyle w:val="Lijstalinea"/>
        <w:numPr>
          <w:ilvl w:val="0"/>
          <w:numId w:val="4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Other:__________________________________________________________</w:t>
      </w:r>
    </w:p>
    <w:p w14:paraId="0953C120" w14:textId="77777777" w:rsidR="00E00CCB" w:rsidRPr="006A55E1" w:rsidRDefault="00E00CCB" w:rsidP="00E00CCB">
      <w:pPr>
        <w:pStyle w:val="Lijstalinea"/>
        <w:spacing w:after="200" w:line="240" w:lineRule="auto"/>
        <w:ind w:left="1440"/>
        <w:rPr>
          <w:sz w:val="20"/>
          <w:szCs w:val="20"/>
        </w:rPr>
      </w:pPr>
    </w:p>
    <w:p w14:paraId="6D249235" w14:textId="77777777" w:rsidR="00E00CCB" w:rsidRPr="006A55E1" w:rsidRDefault="00E00CCB" w:rsidP="00E00CCB">
      <w:pPr>
        <w:rPr>
          <w:sz w:val="20"/>
          <w:szCs w:val="20"/>
          <w:lang w:val="en-GB"/>
        </w:rPr>
      </w:pPr>
      <w:bookmarkStart w:id="7" w:name="_Hlk39655507"/>
      <w:bookmarkEnd w:id="6"/>
      <w:r w:rsidRPr="006A55E1">
        <w:rPr>
          <w:sz w:val="20"/>
          <w:szCs w:val="20"/>
          <w:lang w:val="en-GB"/>
        </w:rPr>
        <w:t>Personal goal:_______________________________________________________________</w:t>
      </w:r>
      <w:bookmarkEnd w:id="7"/>
      <w:r w:rsidRPr="006A55E1">
        <w:rPr>
          <w:sz w:val="20"/>
          <w:szCs w:val="20"/>
          <w:lang w:val="en-GB"/>
        </w:rPr>
        <w:t>_</w:t>
      </w:r>
    </w:p>
    <w:p w14:paraId="2F09F431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  <w:lang w:val="en-GB"/>
        </w:rPr>
      </w:pPr>
      <w:r w:rsidRPr="006A55E1">
        <w:rPr>
          <w:rFonts w:ascii="Times New Roman" w:hAnsi="Times New Roman"/>
          <w:color w:val="auto"/>
          <w:sz w:val="20"/>
          <w:szCs w:val="20"/>
          <w:lang w:val="en-GB"/>
        </w:rPr>
        <w:t>Current level of mobility</w:t>
      </w:r>
    </w:p>
    <w:p w14:paraId="2BE9B5DF" w14:textId="77777777" w:rsidR="00E00CCB" w:rsidRPr="006A55E1" w:rsidRDefault="00E00CCB" w:rsidP="00092FFB">
      <w:pPr>
        <w:pStyle w:val="Geenafstand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Which walking support do you usually use when walking?</w:t>
      </w:r>
    </w:p>
    <w:p w14:paraId="3FF2FD16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Walking frame/rollator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7E3FCFF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wo crutches or two walking stick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306DB1D5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One crutch or one walking stick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7B4C0122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Guidance of a person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DD45D81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on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4713E3EC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611BA834" w14:textId="77777777" w:rsidR="00E00CCB" w:rsidRPr="006A55E1" w:rsidRDefault="00E00CCB" w:rsidP="00092FFB">
      <w:pPr>
        <w:pStyle w:val="Geenafstand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How many meters can you walk without a break?</w:t>
      </w:r>
    </w:p>
    <w:p w14:paraId="7D10BA10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Less than 5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05BEFC97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 and 1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0AECDB3D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100 and 5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3BA37758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0 and 10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0926500D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More than 10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3FF7BF0F" w14:textId="5080493A" w:rsidR="00E52DFB" w:rsidRPr="006A55E1" w:rsidRDefault="00E52DFB" w:rsidP="00092FFB">
      <w:pPr>
        <w:pStyle w:val="Geenafstand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bookmarkStart w:id="8" w:name="_Hlk26884642"/>
      <w:r w:rsidRPr="006A55E1">
        <w:rPr>
          <w:rFonts w:ascii="Times New Roman" w:hAnsi="Times New Roman" w:cs="Times New Roman"/>
          <w:sz w:val="20"/>
          <w:szCs w:val="20"/>
        </w:rPr>
        <w:t>How many meters do you walk in one day?</w:t>
      </w:r>
    </w:p>
    <w:p w14:paraId="1E6971BA" w14:textId="77777777" w:rsidR="00E52DFB" w:rsidRPr="006A55E1" w:rsidRDefault="00E52DFB" w:rsidP="00E52DF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Less than 5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4E3CA6CA" w14:textId="77777777" w:rsidR="00E52DFB" w:rsidRPr="006A55E1" w:rsidRDefault="00E52DFB" w:rsidP="00E52DF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 and 2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07D77265" w14:textId="77777777" w:rsidR="00E52DFB" w:rsidRPr="006A55E1" w:rsidRDefault="00E52DFB" w:rsidP="00E52DF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200 and 5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6F4C4C74" w14:textId="77777777" w:rsidR="00E52DFB" w:rsidRPr="006A55E1" w:rsidRDefault="00E52DFB" w:rsidP="00E52DF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0 and 10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7A2B87A0" w14:textId="5D1DEE15" w:rsidR="00E00CCB" w:rsidRPr="006A55E1" w:rsidRDefault="00E52DFB" w:rsidP="00E52DF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More than 1000 meters</w:t>
      </w:r>
      <w:r w:rsidRPr="006A55E1">
        <w:rPr>
          <w:sz w:val="20"/>
          <w:szCs w:val="20"/>
        </w:rPr>
        <w:tab/>
      </w:r>
      <w:r w:rsidR="00E00CCB" w:rsidRPr="006A55E1">
        <w:rPr>
          <w:sz w:val="20"/>
          <w:szCs w:val="20"/>
        </w:rPr>
        <w:tab/>
      </w:r>
      <w:r w:rsidR="00E00CCB" w:rsidRPr="006A55E1">
        <w:rPr>
          <w:sz w:val="20"/>
          <w:szCs w:val="20"/>
        </w:rPr>
        <w:tab/>
      </w:r>
      <w:r w:rsidR="00E00CCB" w:rsidRPr="006A55E1">
        <w:rPr>
          <w:sz w:val="20"/>
          <w:szCs w:val="20"/>
        </w:rPr>
        <w:tab/>
      </w:r>
      <w:r w:rsidR="00E00CCB" w:rsidRPr="006A55E1">
        <w:rPr>
          <w:sz w:val="20"/>
          <w:szCs w:val="20"/>
        </w:rPr>
        <w:tab/>
      </w:r>
      <w:r w:rsidR="00E00CCB" w:rsidRPr="006A55E1">
        <w:rPr>
          <w:sz w:val="20"/>
          <w:szCs w:val="20"/>
        </w:rPr>
        <w:tab/>
      </w:r>
      <w:r w:rsidR="00E00CCB" w:rsidRPr="006A55E1">
        <w:rPr>
          <w:sz w:val="20"/>
          <w:szCs w:val="20"/>
        </w:rPr>
        <w:tab/>
      </w:r>
      <w:bookmarkEnd w:id="1"/>
      <w:bookmarkEnd w:id="8"/>
    </w:p>
    <w:bookmarkEnd w:id="2"/>
    <w:p w14:paraId="72FF05D9" w14:textId="34C6E24A" w:rsidR="00E00CCB" w:rsidRDefault="00E00CCB" w:rsidP="00E00CCB">
      <w:pPr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t>Additional explanations:_______________________________________________________</w:t>
      </w:r>
    </w:p>
    <w:p w14:paraId="4CE404A7" w14:textId="6293575A" w:rsidR="00C209E0" w:rsidRDefault="00C209E0" w:rsidP="00E00CCB">
      <w:pPr>
        <w:rPr>
          <w:sz w:val="20"/>
          <w:szCs w:val="20"/>
          <w:lang w:val="en-GB"/>
        </w:rPr>
      </w:pPr>
    </w:p>
    <w:p w14:paraId="498B0BFC" w14:textId="77777777" w:rsidR="00C209E0" w:rsidRPr="006A55E1" w:rsidRDefault="00C209E0" w:rsidP="00E00CCB">
      <w:pPr>
        <w:rPr>
          <w:sz w:val="20"/>
          <w:szCs w:val="20"/>
        </w:rPr>
      </w:pPr>
    </w:p>
    <w:p w14:paraId="3C90586F" w14:textId="77777777" w:rsidR="00E00CCB" w:rsidRPr="006A55E1" w:rsidRDefault="00E00CCB" w:rsidP="00E00CCB">
      <w:pPr>
        <w:rPr>
          <w:sz w:val="20"/>
          <w:szCs w:val="20"/>
        </w:rPr>
      </w:pPr>
    </w:p>
    <w:p w14:paraId="089D64E2" w14:textId="0DBCEDD4" w:rsidR="00E00CCB" w:rsidRPr="00702ECB" w:rsidRDefault="00E00CCB" w:rsidP="00E00CCB">
      <w:pPr>
        <w:spacing w:line="480" w:lineRule="auto"/>
        <w:rPr>
          <w:b/>
          <w:szCs w:val="24"/>
        </w:rPr>
      </w:pPr>
      <w:r w:rsidRPr="006A55E1">
        <w:rPr>
          <w:sz w:val="20"/>
          <w:szCs w:val="20"/>
          <w:lang w:val="en-GB"/>
        </w:rPr>
        <w:br w:type="page"/>
      </w:r>
      <w:r w:rsidRPr="00702ECB">
        <w:rPr>
          <w:b/>
          <w:szCs w:val="24"/>
          <w:lang w:val="en-GB"/>
        </w:rPr>
        <w:lastRenderedPageBreak/>
        <w:t>Supplementary Material 1b.</w:t>
      </w:r>
      <w:bookmarkStart w:id="9" w:name="_Toc42632400"/>
      <w:bookmarkStart w:id="10" w:name="_Hlk32499238"/>
      <w:r w:rsidRPr="00702ECB">
        <w:rPr>
          <w:b/>
          <w:szCs w:val="24"/>
        </w:rPr>
        <w:t xml:space="preserve"> Questionnaire lower limb prosthesis for participants who were already wearing a transtibial prosthesis before receiving the 3D printed transtibial prosthesis.</w:t>
      </w:r>
      <w:bookmarkEnd w:id="9"/>
    </w:p>
    <w:p w14:paraId="1933DB51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</w:p>
    <w:p w14:paraId="75716227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</w:rPr>
      </w:pPr>
      <w:r w:rsidRPr="006A55E1">
        <w:rPr>
          <w:rFonts w:ascii="Times New Roman" w:hAnsi="Times New Roman"/>
          <w:color w:val="auto"/>
          <w:sz w:val="20"/>
          <w:szCs w:val="20"/>
        </w:rPr>
        <w:t>General Characteristics</w:t>
      </w:r>
    </w:p>
    <w:p w14:paraId="19CF670F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ame of investigator:</w:t>
      </w:r>
    </w:p>
    <w:p w14:paraId="44B16BB6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657E06F9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Date:</w:t>
      </w:r>
    </w:p>
    <w:p w14:paraId="2EDE60D7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2435DE8A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tudy ID:</w:t>
      </w:r>
    </w:p>
    <w:p w14:paraId="41A72415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44200C33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Age:</w:t>
      </w:r>
    </w:p>
    <w:p w14:paraId="1C80E0D0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173D4EB3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ex:</w:t>
      </w:r>
    </w:p>
    <w:p w14:paraId="2600F947" w14:textId="77777777" w:rsidR="00E00CCB" w:rsidRPr="006A55E1" w:rsidRDefault="00E00CCB" w:rsidP="00E00CCB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ale</w:t>
      </w:r>
    </w:p>
    <w:p w14:paraId="0E67E0E1" w14:textId="77777777" w:rsidR="00E00CCB" w:rsidRPr="006A55E1" w:rsidRDefault="00E00CCB" w:rsidP="00E00CCB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Female</w:t>
      </w:r>
    </w:p>
    <w:p w14:paraId="422AC12C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7D419FFB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bookmarkStart w:id="11" w:name="_Hlk32493088"/>
      <w:r w:rsidRPr="006A55E1">
        <w:rPr>
          <w:rFonts w:ascii="Times New Roman" w:hAnsi="Times New Roman" w:cs="Times New Roman"/>
          <w:sz w:val="20"/>
          <w:szCs w:val="20"/>
        </w:rPr>
        <w:t>Years/months after amputation:</w:t>
      </w:r>
    </w:p>
    <w:bookmarkEnd w:id="11"/>
    <w:p w14:paraId="59A348B5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68293094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Level of amputation (TFA, knee-ex, TTA):</w:t>
      </w:r>
    </w:p>
    <w:p w14:paraId="0F397C07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2B57DF5A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bookmarkStart w:id="12" w:name="_Hlk32493202"/>
      <w:r w:rsidRPr="006A55E1">
        <w:rPr>
          <w:rFonts w:ascii="Times New Roman" w:hAnsi="Times New Roman" w:cs="Times New Roman"/>
          <w:sz w:val="20"/>
          <w:szCs w:val="20"/>
        </w:rPr>
        <w:t>Stump length (cm):</w:t>
      </w:r>
    </w:p>
    <w:p w14:paraId="65204C1F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23152598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Cause of amputation:</w:t>
      </w:r>
    </w:p>
    <w:p w14:paraId="7D4FF402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7F50EEFA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Quality of the stump:</w:t>
      </w:r>
    </w:p>
    <w:bookmarkEnd w:id="12"/>
    <w:p w14:paraId="5EECEF92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42AF8C88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Reason not having a prosthesis:</w:t>
      </w:r>
    </w:p>
    <w:p w14:paraId="63AF04BC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4C559D80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Educational background:</w:t>
      </w:r>
    </w:p>
    <w:p w14:paraId="0B882559" w14:textId="77777777" w:rsidR="00E00CCB" w:rsidRPr="006A55E1" w:rsidRDefault="00E00CCB" w:rsidP="00E00CCB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o school</w:t>
      </w:r>
    </w:p>
    <w:p w14:paraId="010D85C0" w14:textId="77777777" w:rsidR="00E00CCB" w:rsidRPr="006A55E1" w:rsidRDefault="00E00CCB" w:rsidP="00E00CCB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Elementary school</w:t>
      </w:r>
    </w:p>
    <w:p w14:paraId="7ED0D5FC" w14:textId="77777777" w:rsidR="00E00CCB" w:rsidRPr="006A55E1" w:rsidRDefault="00E00CCB" w:rsidP="00E00CCB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iddle school</w:t>
      </w:r>
    </w:p>
    <w:p w14:paraId="2CAE3071" w14:textId="77777777" w:rsidR="00E00CCB" w:rsidRPr="006A55E1" w:rsidRDefault="00E00CCB" w:rsidP="00E00CCB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High school</w:t>
      </w:r>
    </w:p>
    <w:p w14:paraId="318522DD" w14:textId="77777777" w:rsidR="00E00CCB" w:rsidRPr="006A55E1" w:rsidRDefault="00E00CCB" w:rsidP="00E00CCB">
      <w:pPr>
        <w:pStyle w:val="Geenafsta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University &amp; graduate school</w:t>
      </w:r>
    </w:p>
    <w:p w14:paraId="5B973A85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53ACF009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Daily activity/job:</w:t>
      </w:r>
    </w:p>
    <w:p w14:paraId="2C815C71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79C4265A" w14:textId="77777777" w:rsidR="00E00CCB" w:rsidRPr="006A55E1" w:rsidRDefault="00E00CCB" w:rsidP="00E00CCB">
      <w:pPr>
        <w:rPr>
          <w:i/>
          <w:sz w:val="20"/>
          <w:szCs w:val="20"/>
        </w:rPr>
      </w:pPr>
      <w:r w:rsidRPr="006A55E1">
        <w:rPr>
          <w:sz w:val="20"/>
          <w:szCs w:val="20"/>
        </w:rPr>
        <w:br w:type="page"/>
      </w:r>
    </w:p>
    <w:p w14:paraId="75003996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</w:rPr>
      </w:pPr>
      <w:r w:rsidRPr="006A55E1">
        <w:rPr>
          <w:rFonts w:ascii="Times New Roman" w:hAnsi="Times New Roman"/>
          <w:color w:val="auto"/>
          <w:sz w:val="20"/>
          <w:szCs w:val="20"/>
        </w:rPr>
        <w:lastRenderedPageBreak/>
        <w:t>General questions</w:t>
      </w:r>
    </w:p>
    <w:p w14:paraId="24AE291A" w14:textId="7C627A22" w:rsidR="00E00CCB" w:rsidRPr="00092FFB" w:rsidRDefault="00E00CCB" w:rsidP="00092FFB">
      <w:pPr>
        <w:pStyle w:val="Lijstalinea"/>
        <w:numPr>
          <w:ilvl w:val="0"/>
          <w:numId w:val="31"/>
        </w:numPr>
        <w:spacing w:after="200" w:line="240" w:lineRule="auto"/>
        <w:rPr>
          <w:sz w:val="20"/>
          <w:szCs w:val="20"/>
        </w:rPr>
      </w:pPr>
      <w:r w:rsidRPr="00092FFB">
        <w:rPr>
          <w:sz w:val="20"/>
          <w:szCs w:val="20"/>
        </w:rPr>
        <w:t>Do you still use the prosthesis?</w:t>
      </w:r>
    </w:p>
    <w:p w14:paraId="486B9CCB" w14:textId="77777777" w:rsidR="00E00CCB" w:rsidRPr="006A55E1" w:rsidRDefault="00E00CCB" w:rsidP="00E00CCB">
      <w:pPr>
        <w:pStyle w:val="Lijstalinea"/>
        <w:numPr>
          <w:ilvl w:val="0"/>
          <w:numId w:val="1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No</w:t>
      </w:r>
    </w:p>
    <w:p w14:paraId="636AE31F" w14:textId="77777777" w:rsidR="00E00CCB" w:rsidRPr="006A55E1" w:rsidRDefault="00E00CCB" w:rsidP="00E00CCB">
      <w:pPr>
        <w:pStyle w:val="Lijstalinea"/>
        <w:numPr>
          <w:ilvl w:val="0"/>
          <w:numId w:val="1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Yes</w:t>
      </w:r>
    </w:p>
    <w:p w14:paraId="16981220" w14:textId="77777777" w:rsidR="00E00CCB" w:rsidRPr="006A55E1" w:rsidRDefault="00E00CCB" w:rsidP="00E00CCB">
      <w:pPr>
        <w:pStyle w:val="Lijstalinea"/>
        <w:ind w:left="1440"/>
        <w:rPr>
          <w:sz w:val="20"/>
          <w:szCs w:val="20"/>
        </w:rPr>
      </w:pPr>
    </w:p>
    <w:p w14:paraId="62FC24BF" w14:textId="77777777" w:rsidR="00E00CCB" w:rsidRPr="006A55E1" w:rsidRDefault="00E00CCB" w:rsidP="00092FFB">
      <w:pPr>
        <w:pStyle w:val="Lijstalinea"/>
        <w:numPr>
          <w:ilvl w:val="0"/>
          <w:numId w:val="31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What is the reason why you want a new prosthesis?</w:t>
      </w:r>
    </w:p>
    <w:p w14:paraId="7E1AAC64" w14:textId="77777777" w:rsidR="00E00CCB" w:rsidRPr="006A55E1" w:rsidRDefault="00E00CCB" w:rsidP="00E00CCB">
      <w:pPr>
        <w:pStyle w:val="Lijstalinea"/>
        <w:numPr>
          <w:ilvl w:val="0"/>
          <w:numId w:val="18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The old prosthesis does not fit</w:t>
      </w:r>
    </w:p>
    <w:p w14:paraId="605485F1" w14:textId="77777777" w:rsidR="00E00CCB" w:rsidRPr="006A55E1" w:rsidRDefault="00E00CCB" w:rsidP="00E00CCB">
      <w:pPr>
        <w:pStyle w:val="Lijstalinea"/>
        <w:numPr>
          <w:ilvl w:val="0"/>
          <w:numId w:val="18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The old prosthesis is broken</w:t>
      </w:r>
    </w:p>
    <w:p w14:paraId="25A35415" w14:textId="77777777" w:rsidR="00E00CCB" w:rsidRPr="006A55E1" w:rsidRDefault="00E00CCB" w:rsidP="00E00CCB">
      <w:pPr>
        <w:pStyle w:val="Lijstalinea"/>
        <w:numPr>
          <w:ilvl w:val="0"/>
          <w:numId w:val="18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The old prosthesis does not comply with a</w:t>
      </w:r>
      <w:r w:rsidRPr="006A55E1">
        <w:rPr>
          <w:sz w:val="20"/>
          <w:szCs w:val="20"/>
          <w:lang w:val="en-GB"/>
        </w:rPr>
        <w:t>aesthetic expectations</w:t>
      </w:r>
    </w:p>
    <w:p w14:paraId="05DD61D4" w14:textId="77777777" w:rsidR="00E00CCB" w:rsidRPr="006A55E1" w:rsidRDefault="00E00CCB" w:rsidP="00E00CCB">
      <w:pPr>
        <w:pStyle w:val="Lijstalinea"/>
        <w:numPr>
          <w:ilvl w:val="0"/>
          <w:numId w:val="18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Other:__________________________________________________________</w:t>
      </w:r>
    </w:p>
    <w:p w14:paraId="18FEBE56" w14:textId="77777777" w:rsidR="00E00CCB" w:rsidRPr="006A55E1" w:rsidRDefault="00E00CCB" w:rsidP="00E00CCB">
      <w:pPr>
        <w:pStyle w:val="Lijstalinea"/>
        <w:ind w:left="0"/>
        <w:rPr>
          <w:sz w:val="20"/>
          <w:szCs w:val="20"/>
        </w:rPr>
      </w:pPr>
    </w:p>
    <w:p w14:paraId="7FD8A52E" w14:textId="77777777" w:rsidR="00E00CCB" w:rsidRPr="006A55E1" w:rsidRDefault="00E00CCB" w:rsidP="00092FFB">
      <w:pPr>
        <w:pStyle w:val="Lijstalinea"/>
        <w:numPr>
          <w:ilvl w:val="0"/>
          <w:numId w:val="31"/>
        </w:numPr>
        <w:spacing w:after="200" w:line="240" w:lineRule="auto"/>
        <w:rPr>
          <w:sz w:val="20"/>
          <w:szCs w:val="20"/>
        </w:rPr>
      </w:pPr>
      <w:bookmarkStart w:id="13" w:name="_Hlk30869576"/>
      <w:r w:rsidRPr="006A55E1">
        <w:rPr>
          <w:sz w:val="20"/>
          <w:szCs w:val="20"/>
        </w:rPr>
        <w:t>What is your goal that you want to achieve with the new prosthesis?</w:t>
      </w:r>
    </w:p>
    <w:p w14:paraId="3545E1E7" w14:textId="77777777" w:rsidR="00E00CCB" w:rsidRPr="006A55E1" w:rsidRDefault="00E00CCB" w:rsidP="00E00CCB">
      <w:pPr>
        <w:pStyle w:val="Lijstalinea"/>
        <w:numPr>
          <w:ilvl w:val="0"/>
          <w:numId w:val="4"/>
        </w:numPr>
        <w:spacing w:after="200" w:line="240" w:lineRule="auto"/>
        <w:rPr>
          <w:sz w:val="20"/>
          <w:szCs w:val="20"/>
          <w:lang w:val="nl-NL"/>
        </w:rPr>
      </w:pPr>
      <w:proofErr w:type="spellStart"/>
      <w:r w:rsidRPr="006A55E1">
        <w:rPr>
          <w:sz w:val="20"/>
          <w:szCs w:val="20"/>
          <w:lang w:val="nl-NL"/>
        </w:rPr>
        <w:t>Functional</w:t>
      </w:r>
      <w:proofErr w:type="spellEnd"/>
      <w:r w:rsidRPr="006A55E1">
        <w:rPr>
          <w:sz w:val="20"/>
          <w:szCs w:val="20"/>
          <w:lang w:val="nl-NL"/>
        </w:rPr>
        <w:t xml:space="preserve"> </w:t>
      </w:r>
      <w:proofErr w:type="spellStart"/>
      <w:r w:rsidRPr="006A55E1">
        <w:rPr>
          <w:sz w:val="20"/>
          <w:szCs w:val="20"/>
          <w:lang w:val="nl-NL"/>
        </w:rPr>
        <w:t>purpose</w:t>
      </w:r>
      <w:proofErr w:type="spellEnd"/>
    </w:p>
    <w:p w14:paraId="54F82F10" w14:textId="77777777" w:rsidR="00E00CCB" w:rsidRPr="006A55E1" w:rsidRDefault="00E00CCB" w:rsidP="00E00CCB">
      <w:pPr>
        <w:pStyle w:val="Lijstalinea"/>
        <w:numPr>
          <w:ilvl w:val="0"/>
          <w:numId w:val="4"/>
        </w:numPr>
        <w:spacing w:after="200" w:line="240" w:lineRule="auto"/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t>Aesthetic purpose</w:t>
      </w:r>
    </w:p>
    <w:p w14:paraId="503251FA" w14:textId="77777777" w:rsidR="00E00CCB" w:rsidRPr="006A55E1" w:rsidRDefault="00E00CCB" w:rsidP="00E00CCB">
      <w:pPr>
        <w:pStyle w:val="Lijstalinea"/>
        <w:numPr>
          <w:ilvl w:val="0"/>
          <w:numId w:val="4"/>
        </w:numPr>
        <w:spacing w:after="200" w:line="240" w:lineRule="auto"/>
        <w:rPr>
          <w:sz w:val="20"/>
          <w:szCs w:val="20"/>
          <w:lang w:val="en-GB"/>
        </w:rPr>
      </w:pPr>
      <w:proofErr w:type="spellStart"/>
      <w:r w:rsidRPr="006A55E1">
        <w:rPr>
          <w:sz w:val="20"/>
          <w:szCs w:val="20"/>
          <w:lang w:val="nl-NL"/>
        </w:rPr>
        <w:t>Functional</w:t>
      </w:r>
      <w:proofErr w:type="spellEnd"/>
      <w:r w:rsidRPr="006A55E1">
        <w:rPr>
          <w:sz w:val="20"/>
          <w:szCs w:val="20"/>
          <w:lang w:val="nl-NL"/>
        </w:rPr>
        <w:t xml:space="preserve"> </w:t>
      </w:r>
      <w:proofErr w:type="spellStart"/>
      <w:r w:rsidRPr="006A55E1">
        <w:rPr>
          <w:sz w:val="20"/>
          <w:szCs w:val="20"/>
          <w:lang w:val="nl-NL"/>
        </w:rPr>
        <w:t>and</w:t>
      </w:r>
      <w:proofErr w:type="spellEnd"/>
      <w:r w:rsidRPr="006A55E1">
        <w:rPr>
          <w:sz w:val="20"/>
          <w:szCs w:val="20"/>
          <w:lang w:val="nl-NL"/>
        </w:rPr>
        <w:t xml:space="preserve"> </w:t>
      </w:r>
      <w:r w:rsidRPr="006A55E1">
        <w:rPr>
          <w:sz w:val="20"/>
          <w:szCs w:val="20"/>
          <w:lang w:val="en-GB"/>
        </w:rPr>
        <w:t>aesthetic purpose</w:t>
      </w:r>
    </w:p>
    <w:p w14:paraId="357FC381" w14:textId="77777777" w:rsidR="00E00CCB" w:rsidRPr="006A55E1" w:rsidRDefault="00E00CCB" w:rsidP="00E00CCB">
      <w:pPr>
        <w:pStyle w:val="Lijstalinea"/>
        <w:numPr>
          <w:ilvl w:val="0"/>
          <w:numId w:val="4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Other:__________________________________________________________</w:t>
      </w:r>
    </w:p>
    <w:bookmarkEnd w:id="13"/>
    <w:p w14:paraId="017C03FC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  <w:lang w:val="en-GB"/>
        </w:rPr>
      </w:pPr>
    </w:p>
    <w:p w14:paraId="0DB17F0A" w14:textId="77777777" w:rsidR="00E00CCB" w:rsidRPr="006A55E1" w:rsidRDefault="00E00CCB" w:rsidP="00E00CCB">
      <w:pPr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Personal goal:________________________________________________________________</w:t>
      </w:r>
    </w:p>
    <w:p w14:paraId="6D6367B7" w14:textId="77777777" w:rsidR="00E00CCB" w:rsidRPr="006A55E1" w:rsidRDefault="00E00CCB" w:rsidP="00E00CCB">
      <w:pPr>
        <w:rPr>
          <w:sz w:val="20"/>
          <w:szCs w:val="20"/>
          <w:lang w:val="en-GB"/>
        </w:rPr>
      </w:pPr>
    </w:p>
    <w:p w14:paraId="198ECEF5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  <w:lang w:val="en-GB"/>
        </w:rPr>
      </w:pPr>
      <w:r w:rsidRPr="006A55E1">
        <w:rPr>
          <w:rFonts w:ascii="Times New Roman" w:hAnsi="Times New Roman"/>
          <w:color w:val="auto"/>
          <w:sz w:val="20"/>
          <w:szCs w:val="20"/>
          <w:lang w:val="en-GB"/>
        </w:rPr>
        <w:t>Overall impression of the prosthesis</w:t>
      </w:r>
    </w:p>
    <w:p w14:paraId="16A6456E" w14:textId="77777777" w:rsidR="00E00CCB" w:rsidRPr="006A55E1" w:rsidRDefault="00E00CCB" w:rsidP="00092FFB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How satisfied are/were you with the prosthesis in general?</w:t>
      </w:r>
    </w:p>
    <w:p w14:paraId="03C237D3" w14:textId="77777777" w:rsidR="00E00CCB" w:rsidRPr="006A55E1" w:rsidRDefault="00E00CCB" w:rsidP="00E00CCB"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dis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4CE4493B" w14:textId="77777777" w:rsidR="00E00CCB" w:rsidRPr="006A55E1" w:rsidRDefault="00E00CCB" w:rsidP="00E00CCB"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omewhat dis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CDA4362" w14:textId="77777777" w:rsidR="00E00CCB" w:rsidRPr="006A55E1" w:rsidRDefault="00E00CCB" w:rsidP="00E00CCB"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Somewhat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0C57F679" w14:textId="77777777" w:rsidR="00E00CCB" w:rsidRPr="006A55E1" w:rsidRDefault="00E00CCB" w:rsidP="00E00CCB"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stly 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5973AC7" w14:textId="77777777" w:rsidR="00E00CCB" w:rsidRPr="006A55E1" w:rsidRDefault="00E00CCB" w:rsidP="00E00CCB"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much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5B6AE53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3C4A6B50" w14:textId="77777777" w:rsidR="00E00CCB" w:rsidRPr="006A55E1" w:rsidRDefault="00E00CCB" w:rsidP="00092FFB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How satisfied are/were you with the fit of the prosthesis?</w:t>
      </w:r>
    </w:p>
    <w:p w14:paraId="0E03A8A5" w14:textId="77777777" w:rsidR="00E00CCB" w:rsidRPr="006A55E1" w:rsidRDefault="00E00CCB" w:rsidP="00E00CCB">
      <w:pPr>
        <w:pStyle w:val="Geenafstand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dis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D69677B" w14:textId="77777777" w:rsidR="00E00CCB" w:rsidRPr="006A55E1" w:rsidRDefault="00E00CCB" w:rsidP="00E00CCB">
      <w:pPr>
        <w:pStyle w:val="Geenafstand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omewhat dis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0FB3B39A" w14:textId="77777777" w:rsidR="00E00CCB" w:rsidRPr="006A55E1" w:rsidRDefault="00E00CCB" w:rsidP="00E00CCB">
      <w:pPr>
        <w:pStyle w:val="Geenafstand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Somewhat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BFDCD38" w14:textId="77777777" w:rsidR="00E00CCB" w:rsidRPr="006A55E1" w:rsidRDefault="00E00CCB" w:rsidP="00E00CCB">
      <w:pPr>
        <w:pStyle w:val="Geenafstand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stly 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2B6D8FA" w14:textId="77777777" w:rsidR="00E00CCB" w:rsidRPr="006A55E1" w:rsidRDefault="00E00CCB" w:rsidP="00E00CCB">
      <w:pPr>
        <w:pStyle w:val="Geenafstand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much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4BAEBD92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09AB6036" w14:textId="77777777" w:rsidR="00E00CCB" w:rsidRPr="006A55E1" w:rsidRDefault="00E00CCB" w:rsidP="00092FFB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How satisfied are/were you with the appearance of the prosthesis?</w:t>
      </w:r>
    </w:p>
    <w:p w14:paraId="0E96A6C0" w14:textId="77777777" w:rsidR="00E00CCB" w:rsidRPr="006A55E1" w:rsidRDefault="00E00CCB" w:rsidP="00E00CCB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dis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4487D0E4" w14:textId="77777777" w:rsidR="00E00CCB" w:rsidRPr="006A55E1" w:rsidRDefault="00E00CCB" w:rsidP="00E00CCB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omewhat dis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9659D10" w14:textId="77777777" w:rsidR="00E00CCB" w:rsidRPr="006A55E1" w:rsidRDefault="00E00CCB" w:rsidP="00E00CCB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Somewhat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A47274F" w14:textId="77777777" w:rsidR="00E00CCB" w:rsidRPr="006A55E1" w:rsidRDefault="00E00CCB" w:rsidP="00E00CCB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stly 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6BBD9E4" w14:textId="77777777" w:rsidR="00E00CCB" w:rsidRPr="006A55E1" w:rsidRDefault="00E00CCB" w:rsidP="00E00CCB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much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FA2D1A5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p w14:paraId="2451B4A2" w14:textId="77777777" w:rsidR="00E00CCB" w:rsidRPr="006A55E1" w:rsidRDefault="00E00CCB" w:rsidP="00E00CCB">
      <w:pPr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br w:type="page"/>
      </w:r>
    </w:p>
    <w:p w14:paraId="6D8B70E8" w14:textId="77777777" w:rsidR="00E00CCB" w:rsidRPr="006A55E1" w:rsidRDefault="00E00CCB" w:rsidP="00092FFB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lastRenderedPageBreak/>
        <w:t>How satisfied are/were you with the suspension of the prosthesis?</w:t>
      </w:r>
    </w:p>
    <w:p w14:paraId="19776E1E" w14:textId="77777777" w:rsidR="00E00CCB" w:rsidRPr="006A55E1" w:rsidRDefault="00E00CCB" w:rsidP="00E00CCB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dis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15C835DD" w14:textId="77777777" w:rsidR="00E00CCB" w:rsidRPr="006A55E1" w:rsidRDefault="00E00CCB" w:rsidP="00E00CCB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omewhat dis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3CC72545" w14:textId="77777777" w:rsidR="00E00CCB" w:rsidRPr="006A55E1" w:rsidRDefault="00E00CCB" w:rsidP="00E00CCB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Somewhat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EED9492" w14:textId="77777777" w:rsidR="00E00CCB" w:rsidRPr="006A55E1" w:rsidRDefault="00E00CCB" w:rsidP="00E00CCB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stly 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3B6969F9" w14:textId="77777777" w:rsidR="00E00CCB" w:rsidRPr="006A55E1" w:rsidRDefault="00E00CCB" w:rsidP="00E00CCB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much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5613537E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3E76E10A" w14:textId="77777777" w:rsidR="00E00CCB" w:rsidRPr="006A55E1" w:rsidRDefault="00E00CCB" w:rsidP="00092FFB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Does/did the prosthesis give you more confidence?</w:t>
      </w:r>
    </w:p>
    <w:p w14:paraId="71A4156C" w14:textId="77777777" w:rsidR="00E00CCB" w:rsidRPr="006A55E1" w:rsidRDefault="00E00CCB" w:rsidP="00E00CCB">
      <w:pPr>
        <w:pStyle w:val="Geenafstand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he prosthesis gives less self-confidenc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3ED6B371" w14:textId="77777777" w:rsidR="00E00CCB" w:rsidRPr="006A55E1" w:rsidRDefault="00E00CCB" w:rsidP="00E00CCB">
      <w:pPr>
        <w:pStyle w:val="Geenafstand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he prosthesis gives little less self-confidenc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4DAEBC68" w14:textId="77777777" w:rsidR="00E00CCB" w:rsidRPr="006A55E1" w:rsidRDefault="00E00CCB" w:rsidP="00E00CCB">
      <w:pPr>
        <w:pStyle w:val="Geenafstand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he prosthesis does not cause a difference in self-confidence</w:t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437ED120" w14:textId="77777777" w:rsidR="00E00CCB" w:rsidRPr="006A55E1" w:rsidRDefault="00E00CCB" w:rsidP="00E00CCB">
      <w:pPr>
        <w:pStyle w:val="Geenafstand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he prosthesis gives little more self-confidenc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73298F50" w14:textId="77777777" w:rsidR="00E00CCB" w:rsidRPr="006A55E1" w:rsidRDefault="00E00CCB" w:rsidP="00E00CCB">
      <w:pPr>
        <w:pStyle w:val="Geenafstand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he prosthesis gives more self-confidenc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1C6BF656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74D607E6" w14:textId="77777777" w:rsidR="00E00CCB" w:rsidRPr="006A55E1" w:rsidRDefault="00E00CCB" w:rsidP="00E00CCB">
      <w:pPr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Additional explanations:_______________________________________________________</w:t>
      </w:r>
    </w:p>
    <w:p w14:paraId="51F9E768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7B2F6D80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  <w:lang w:val="en-GB"/>
        </w:rPr>
      </w:pPr>
      <w:r w:rsidRPr="006A55E1">
        <w:rPr>
          <w:rFonts w:ascii="Times New Roman" w:hAnsi="Times New Roman"/>
          <w:color w:val="auto"/>
          <w:sz w:val="20"/>
          <w:szCs w:val="20"/>
          <w:lang w:val="en-GB"/>
        </w:rPr>
        <w:t xml:space="preserve">Current level of mobility </w:t>
      </w:r>
      <w:bookmarkStart w:id="14" w:name="_Hlk39671022"/>
      <w:r w:rsidRPr="006A55E1">
        <w:rPr>
          <w:rFonts w:ascii="Times New Roman" w:hAnsi="Times New Roman"/>
          <w:color w:val="auto"/>
          <w:sz w:val="20"/>
          <w:szCs w:val="20"/>
          <w:lang w:val="en-GB"/>
        </w:rPr>
        <w:t>in time of wearing the old prosthesis</w:t>
      </w:r>
      <w:bookmarkEnd w:id="14"/>
    </w:p>
    <w:p w14:paraId="6588B6D7" w14:textId="61B0ACBF" w:rsidR="00E00CCB" w:rsidRPr="006A55E1" w:rsidRDefault="00E00CCB" w:rsidP="00092FFB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Which walking support do you usually use when walking?</w:t>
      </w:r>
    </w:p>
    <w:p w14:paraId="48DB534F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Walking frame/rollator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117EB8C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wo crutches or two walking stick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DB41847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One crutch or one walking stick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71141B08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Guidance of a person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B5DE770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on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4C846BF5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0F2E7FA8" w14:textId="13C17B19" w:rsidR="00E00CCB" w:rsidRPr="006A55E1" w:rsidRDefault="00E00CCB" w:rsidP="00092FFB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How many meters can you walk without a break?</w:t>
      </w:r>
    </w:p>
    <w:p w14:paraId="05E407DB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Less than 5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180E1C66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 and 1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7064459A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100 and 5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51CF08E6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0 and 10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0E954563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More than 10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0F9394AD" w14:textId="77777777" w:rsidR="00E00CCB" w:rsidRPr="006A55E1" w:rsidRDefault="00E00CCB" w:rsidP="00092FFB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How many meters do you walk in one day?</w:t>
      </w:r>
    </w:p>
    <w:p w14:paraId="2BBB5CAF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Less than 5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4DDF6304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 and 2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0DE66833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200 and 5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5B38148A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0 and 10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1178CBD3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More than 10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62302163" w14:textId="77777777" w:rsidR="00E00CCB" w:rsidRPr="006A55E1" w:rsidRDefault="00E00CCB" w:rsidP="00E00CCB">
      <w:pPr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Additional explanations:_______________________________________________________</w:t>
      </w:r>
    </w:p>
    <w:p w14:paraId="6B7DB498" w14:textId="77777777" w:rsidR="00E00CCB" w:rsidRPr="006A55E1" w:rsidRDefault="00E00CCB" w:rsidP="00E00CCB">
      <w:pPr>
        <w:rPr>
          <w:sz w:val="20"/>
          <w:szCs w:val="20"/>
        </w:rPr>
      </w:pPr>
    </w:p>
    <w:p w14:paraId="50861F0F" w14:textId="77777777" w:rsidR="00E00CCB" w:rsidRPr="006A55E1" w:rsidRDefault="00E00CCB" w:rsidP="00E00CCB">
      <w:pPr>
        <w:rPr>
          <w:i/>
          <w:sz w:val="20"/>
          <w:szCs w:val="20"/>
        </w:rPr>
      </w:pPr>
      <w:bookmarkStart w:id="15" w:name="_Hlk39672778"/>
      <w:r w:rsidRPr="006A55E1">
        <w:rPr>
          <w:sz w:val="20"/>
          <w:szCs w:val="20"/>
        </w:rPr>
        <w:br w:type="page"/>
      </w:r>
    </w:p>
    <w:p w14:paraId="44625565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</w:rPr>
      </w:pPr>
      <w:r w:rsidRPr="006A55E1">
        <w:rPr>
          <w:rFonts w:ascii="Times New Roman" w:hAnsi="Times New Roman"/>
          <w:color w:val="auto"/>
          <w:sz w:val="20"/>
          <w:szCs w:val="20"/>
        </w:rPr>
        <w:lastRenderedPageBreak/>
        <w:t>Use of the prosthesis</w:t>
      </w:r>
    </w:p>
    <w:bookmarkEnd w:id="15"/>
    <w:p w14:paraId="0B72E075" w14:textId="1D62C8EE" w:rsidR="00E00CCB" w:rsidRPr="006A55E1" w:rsidRDefault="00E00CCB" w:rsidP="00390C4C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How many days a week do you use the prosthesis?</w:t>
      </w:r>
    </w:p>
    <w:p w14:paraId="51199709" w14:textId="77777777" w:rsidR="00E00CCB" w:rsidRPr="006A55E1" w:rsidRDefault="00E00CCB" w:rsidP="00E00CCB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0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DC40664" w14:textId="77777777" w:rsidR="00E00CCB" w:rsidRPr="006A55E1" w:rsidRDefault="00E00CCB" w:rsidP="00E00CCB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1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4436072A" w14:textId="77777777" w:rsidR="00E00CCB" w:rsidRPr="006A55E1" w:rsidRDefault="00E00CCB" w:rsidP="00E00CCB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 xml:space="preserve">2 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7BDB21E" w14:textId="77777777" w:rsidR="00E00CCB" w:rsidRPr="006A55E1" w:rsidRDefault="00E00CCB" w:rsidP="00E00CCB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3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73671D42" w14:textId="77777777" w:rsidR="00E00CCB" w:rsidRPr="006A55E1" w:rsidRDefault="00E00CCB" w:rsidP="00E00CCB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5 or mor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5DA708D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381CA990" w14:textId="53028286" w:rsidR="00E00CCB" w:rsidRPr="006A55E1" w:rsidRDefault="00E00CCB" w:rsidP="00390C4C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How many hours a day do you use the prosthesis?</w:t>
      </w:r>
    </w:p>
    <w:p w14:paraId="3EA1D912" w14:textId="77777777" w:rsidR="00E00CCB" w:rsidRPr="006A55E1" w:rsidRDefault="00E00CCB" w:rsidP="00E00CCB">
      <w:pPr>
        <w:pStyle w:val="Geenafstand"/>
        <w:numPr>
          <w:ilvl w:val="1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0 – 2 hour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211669F" w14:textId="77777777" w:rsidR="00E00CCB" w:rsidRPr="006A55E1" w:rsidRDefault="00E00CCB" w:rsidP="00E00CCB">
      <w:pPr>
        <w:pStyle w:val="Geenafstand"/>
        <w:numPr>
          <w:ilvl w:val="1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3 – 4 hour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09ACEDB" w14:textId="77777777" w:rsidR="00E00CCB" w:rsidRPr="006A55E1" w:rsidRDefault="00E00CCB" w:rsidP="00E00CCB">
      <w:pPr>
        <w:pStyle w:val="Geenafstand"/>
        <w:numPr>
          <w:ilvl w:val="1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5 – 6 hour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DFE9361" w14:textId="77777777" w:rsidR="00E00CCB" w:rsidRPr="006A55E1" w:rsidRDefault="00E00CCB" w:rsidP="00E00CCB">
      <w:pPr>
        <w:pStyle w:val="Geenafstand"/>
        <w:numPr>
          <w:ilvl w:val="1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8 – 10 hour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0A68D8B1" w14:textId="77777777" w:rsidR="00E00CCB" w:rsidRPr="006A55E1" w:rsidRDefault="00E00CCB" w:rsidP="00E00CCB">
      <w:pPr>
        <w:pStyle w:val="Geenafstand"/>
        <w:numPr>
          <w:ilvl w:val="1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re than 10 hour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734DB9B7" w14:textId="77777777" w:rsidR="00E00CCB" w:rsidRPr="006A55E1" w:rsidRDefault="00E00CCB" w:rsidP="00E00CCB">
      <w:pPr>
        <w:rPr>
          <w:sz w:val="20"/>
          <w:szCs w:val="20"/>
        </w:rPr>
      </w:pPr>
    </w:p>
    <w:p w14:paraId="07DAA343" w14:textId="77777777" w:rsidR="00E00CCB" w:rsidRPr="006A55E1" w:rsidRDefault="00E00CCB" w:rsidP="00E00CCB">
      <w:pPr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Additional explanations:_______________________________________________________</w:t>
      </w:r>
    </w:p>
    <w:p w14:paraId="69B5E587" w14:textId="77777777" w:rsidR="00E00CCB" w:rsidRPr="006A55E1" w:rsidRDefault="00E00CCB" w:rsidP="00E00CCB">
      <w:pPr>
        <w:rPr>
          <w:sz w:val="20"/>
          <w:szCs w:val="20"/>
        </w:rPr>
      </w:pPr>
    </w:p>
    <w:p w14:paraId="023361FC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</w:rPr>
      </w:pPr>
      <w:r w:rsidRPr="006A55E1">
        <w:rPr>
          <w:rFonts w:ascii="Times New Roman" w:hAnsi="Times New Roman"/>
          <w:color w:val="auto"/>
          <w:sz w:val="20"/>
          <w:szCs w:val="20"/>
        </w:rPr>
        <w:t>Possible complications relating to the old prosthesis:</w:t>
      </w:r>
    </w:p>
    <w:p w14:paraId="0842B048" w14:textId="77777777" w:rsidR="00E00CCB" w:rsidRPr="006A55E1" w:rsidRDefault="00E00CCB" w:rsidP="00390C4C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bookmarkStart w:id="16" w:name="_Hlk32498685"/>
      <w:bookmarkStart w:id="17" w:name="_Hlk39652741"/>
      <w:r w:rsidRPr="006A55E1">
        <w:rPr>
          <w:rFonts w:ascii="Times New Roman" w:hAnsi="Times New Roman" w:cs="Times New Roman"/>
          <w:sz w:val="20"/>
          <w:szCs w:val="20"/>
          <w:lang w:val="en-GB"/>
        </w:rPr>
        <w:t>Do/did you have any skin problems on your stump related to the prosthesis?</w:t>
      </w:r>
    </w:p>
    <w:p w14:paraId="01716253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Extreme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75D5BC0B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Ver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39BE1E5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derat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E35DBE5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light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341A187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ot at all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7DEA0DE" w14:textId="77777777" w:rsidR="00E00CCB" w:rsidRPr="006A55E1" w:rsidRDefault="00E00CCB" w:rsidP="00E00CCB">
      <w:pPr>
        <w:pStyle w:val="Geenafstand"/>
        <w:ind w:left="720"/>
        <w:rPr>
          <w:rFonts w:ascii="Times New Roman" w:hAnsi="Times New Roman" w:cs="Times New Roman"/>
          <w:sz w:val="20"/>
          <w:szCs w:val="20"/>
        </w:rPr>
      </w:pPr>
    </w:p>
    <w:p w14:paraId="62CE42E8" w14:textId="77777777" w:rsidR="00E00CCB" w:rsidRPr="006A55E1" w:rsidRDefault="00E00CCB" w:rsidP="00390C4C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Do/did you have stump pain?</w:t>
      </w:r>
    </w:p>
    <w:p w14:paraId="1DE9AB74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Extreme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8634D92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Ver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04A39802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derat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130B4086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light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31B70635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ot at all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575FB91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2A40BB20" w14:textId="77777777" w:rsidR="00E00CCB" w:rsidRPr="006A55E1" w:rsidRDefault="00E00CCB" w:rsidP="00390C4C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Do/did you have phantom pain?</w:t>
      </w:r>
    </w:p>
    <w:bookmarkEnd w:id="10"/>
    <w:bookmarkEnd w:id="16"/>
    <w:p w14:paraId="10577F1D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Extreme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07B42FC4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Ver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6991678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derat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9FFD022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light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45E0A0B0" w14:textId="77777777" w:rsidR="00E00CCB" w:rsidRPr="006A55E1" w:rsidRDefault="00E00CCB" w:rsidP="00E00CCB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ot at all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bookmarkEnd w:id="17"/>
    <w:p w14:paraId="55814ED6" w14:textId="77777777" w:rsidR="00E00CCB" w:rsidRPr="006A55E1" w:rsidRDefault="00E00CCB" w:rsidP="00E00CCB">
      <w:pPr>
        <w:rPr>
          <w:sz w:val="20"/>
          <w:szCs w:val="20"/>
          <w:lang w:val="en-GB"/>
        </w:rPr>
      </w:pPr>
    </w:p>
    <w:p w14:paraId="5CBA4BD8" w14:textId="77777777" w:rsidR="00E00CCB" w:rsidRPr="006A55E1" w:rsidRDefault="00E00CCB" w:rsidP="00E00CCB">
      <w:pPr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Additional explanations:_______________________________________________________</w:t>
      </w:r>
    </w:p>
    <w:p w14:paraId="71FC9115" w14:textId="77777777" w:rsidR="00E00CCB" w:rsidRPr="006A55E1" w:rsidRDefault="00E00CCB" w:rsidP="00E00CCB">
      <w:pPr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br w:type="page"/>
      </w:r>
    </w:p>
    <w:p w14:paraId="0156B6E3" w14:textId="15279D18" w:rsidR="00E00CCB" w:rsidRPr="006A55E1" w:rsidRDefault="00E00CCB" w:rsidP="00E00CCB">
      <w:pPr>
        <w:pStyle w:val="Kop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8" w:name="_Toc42632401"/>
      <w:bookmarkStart w:id="19" w:name="_Hlk32499383"/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Material 1c. </w:t>
      </w:r>
      <w:r w:rsidR="00E8723F">
        <w:rPr>
          <w:rFonts w:ascii="Times New Roman" w:hAnsi="Times New Roman" w:cs="Times New Roman"/>
          <w:b/>
          <w:bCs/>
          <w:color w:val="auto"/>
          <w:sz w:val="24"/>
          <w:szCs w:val="24"/>
        </w:rPr>
        <w:t>Follow-up q</w:t>
      </w:r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</w:rPr>
        <w:t>uestionnaire lower limb prosthesis for participants who received a 3D printed transtibial prosthesis.</w:t>
      </w:r>
      <w:bookmarkEnd w:id="18"/>
    </w:p>
    <w:p w14:paraId="76B2D770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</w:rPr>
      </w:pPr>
      <w:r w:rsidRPr="006A55E1">
        <w:rPr>
          <w:rFonts w:ascii="Times New Roman" w:hAnsi="Times New Roman"/>
          <w:color w:val="auto"/>
          <w:sz w:val="20"/>
          <w:szCs w:val="20"/>
        </w:rPr>
        <w:t>General Characteristics</w:t>
      </w:r>
    </w:p>
    <w:p w14:paraId="45FFCDA3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bookmarkStart w:id="20" w:name="_Hlk30865695"/>
      <w:r w:rsidRPr="006A55E1">
        <w:rPr>
          <w:rFonts w:ascii="Times New Roman" w:hAnsi="Times New Roman" w:cs="Times New Roman"/>
          <w:sz w:val="20"/>
          <w:szCs w:val="20"/>
        </w:rPr>
        <w:t>Name of investigator:</w:t>
      </w:r>
    </w:p>
    <w:p w14:paraId="0180C574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4423A172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Date:</w:t>
      </w:r>
    </w:p>
    <w:p w14:paraId="25F575FF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54BC85F0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tudy ID:</w:t>
      </w:r>
    </w:p>
    <w:p w14:paraId="5F6B1AE8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2AF42481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Age:</w:t>
      </w:r>
    </w:p>
    <w:p w14:paraId="732923C1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0C4D9A7A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ex:</w:t>
      </w:r>
    </w:p>
    <w:p w14:paraId="182BFB70" w14:textId="77777777" w:rsidR="00E00CCB" w:rsidRPr="006A55E1" w:rsidRDefault="00E00CCB" w:rsidP="00E00CCB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ale</w:t>
      </w:r>
    </w:p>
    <w:p w14:paraId="6A59A53E" w14:textId="77777777" w:rsidR="00E00CCB" w:rsidRPr="006A55E1" w:rsidRDefault="00E00CCB" w:rsidP="00E00CCB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Female</w:t>
      </w:r>
    </w:p>
    <w:bookmarkEnd w:id="20"/>
    <w:p w14:paraId="0C252626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0835457E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</w:rPr>
      </w:pPr>
      <w:r w:rsidRPr="006A55E1">
        <w:rPr>
          <w:rFonts w:ascii="Times New Roman" w:hAnsi="Times New Roman"/>
          <w:color w:val="auto"/>
          <w:sz w:val="20"/>
          <w:szCs w:val="20"/>
        </w:rPr>
        <w:t>General questions</w:t>
      </w:r>
    </w:p>
    <w:p w14:paraId="7EB7A366" w14:textId="77777777" w:rsidR="00E00CCB" w:rsidRPr="006A55E1" w:rsidRDefault="00E00CCB" w:rsidP="0026316A">
      <w:pPr>
        <w:pStyle w:val="Lijstalinea"/>
        <w:numPr>
          <w:ilvl w:val="0"/>
          <w:numId w:val="32"/>
        </w:numPr>
        <w:spacing w:after="200" w:line="240" w:lineRule="auto"/>
        <w:rPr>
          <w:sz w:val="20"/>
          <w:szCs w:val="20"/>
        </w:rPr>
      </w:pPr>
      <w:bookmarkStart w:id="21" w:name="_Hlk30868373"/>
      <w:r w:rsidRPr="006A55E1">
        <w:rPr>
          <w:sz w:val="20"/>
          <w:szCs w:val="20"/>
        </w:rPr>
        <w:t>Do you still use the prosthesis?</w:t>
      </w:r>
    </w:p>
    <w:p w14:paraId="66047BD6" w14:textId="77777777" w:rsidR="00E00CCB" w:rsidRPr="006A55E1" w:rsidRDefault="00E00CCB" w:rsidP="00E00CCB">
      <w:pPr>
        <w:pStyle w:val="Lijstalinea"/>
        <w:numPr>
          <w:ilvl w:val="0"/>
          <w:numId w:val="1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No</w:t>
      </w:r>
    </w:p>
    <w:p w14:paraId="550F9D47" w14:textId="77777777" w:rsidR="00E00CCB" w:rsidRPr="006A55E1" w:rsidRDefault="00E00CCB" w:rsidP="00E00CCB">
      <w:pPr>
        <w:pStyle w:val="Lijstalinea"/>
        <w:numPr>
          <w:ilvl w:val="0"/>
          <w:numId w:val="1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Yes</w:t>
      </w:r>
    </w:p>
    <w:bookmarkEnd w:id="21"/>
    <w:p w14:paraId="53119325" w14:textId="77777777" w:rsidR="00E00CCB" w:rsidRPr="006A55E1" w:rsidRDefault="00E00CCB" w:rsidP="0026316A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o what extent is the goal that you had described achieved due to wearing the 3D printed prosthesis?</w:t>
      </w:r>
      <w:bookmarkStart w:id="22" w:name="_Hlk26880712"/>
    </w:p>
    <w:p w14:paraId="6446D0ED" w14:textId="77777777" w:rsidR="00E00CCB" w:rsidRPr="006A55E1" w:rsidRDefault="00E00CCB" w:rsidP="00E00CCB">
      <w:pPr>
        <w:pStyle w:val="Lijstalinea"/>
        <w:numPr>
          <w:ilvl w:val="0"/>
          <w:numId w:val="21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The goal is achieved</w:t>
      </w:r>
    </w:p>
    <w:p w14:paraId="0BC9EFD0" w14:textId="77777777" w:rsidR="00E00CCB" w:rsidRPr="006A55E1" w:rsidRDefault="00E00CCB" w:rsidP="00E00CCB">
      <w:pPr>
        <w:pStyle w:val="Lijstalinea"/>
        <w:numPr>
          <w:ilvl w:val="0"/>
          <w:numId w:val="21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The goal is somewhat achieved</w:t>
      </w:r>
    </w:p>
    <w:p w14:paraId="5D01BEA0" w14:textId="77777777" w:rsidR="00E00CCB" w:rsidRPr="006A55E1" w:rsidRDefault="00E00CCB" w:rsidP="00E00CCB">
      <w:pPr>
        <w:pStyle w:val="Lijstalinea"/>
        <w:numPr>
          <w:ilvl w:val="0"/>
          <w:numId w:val="21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The goal is not achieved</w:t>
      </w:r>
    </w:p>
    <w:p w14:paraId="26FAE594" w14:textId="77777777" w:rsidR="00E00CCB" w:rsidRPr="006A55E1" w:rsidRDefault="00E00CCB" w:rsidP="0026316A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bookmarkStart w:id="23" w:name="_Hlk27555417"/>
      <w:r w:rsidRPr="006A55E1">
        <w:rPr>
          <w:rFonts w:ascii="Times New Roman" w:hAnsi="Times New Roman" w:cs="Times New Roman"/>
          <w:sz w:val="20"/>
          <w:szCs w:val="20"/>
        </w:rPr>
        <w:t>For what reason do you wear the prosthesis?</w:t>
      </w:r>
    </w:p>
    <w:p w14:paraId="0246365C" w14:textId="77777777" w:rsidR="00E00CCB" w:rsidRPr="006A55E1" w:rsidRDefault="00E00CCB" w:rsidP="00E00CCB">
      <w:pPr>
        <w:pStyle w:val="Geenafstand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  <w:lang w:val="nl-NL"/>
        </w:rPr>
      </w:pPr>
      <w:proofErr w:type="spellStart"/>
      <w:r w:rsidRPr="006A55E1">
        <w:rPr>
          <w:rFonts w:ascii="Times New Roman" w:hAnsi="Times New Roman" w:cs="Times New Roman"/>
          <w:sz w:val="20"/>
          <w:szCs w:val="20"/>
          <w:lang w:val="nl-NL"/>
        </w:rPr>
        <w:t>Functional</w:t>
      </w:r>
      <w:proofErr w:type="spellEnd"/>
      <w:r w:rsidRPr="006A55E1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6A55E1">
        <w:rPr>
          <w:rFonts w:ascii="Times New Roman" w:hAnsi="Times New Roman" w:cs="Times New Roman"/>
          <w:sz w:val="20"/>
          <w:szCs w:val="20"/>
          <w:lang w:val="nl-NL"/>
        </w:rPr>
        <w:t>purpose</w:t>
      </w:r>
      <w:proofErr w:type="spellEnd"/>
    </w:p>
    <w:p w14:paraId="5AA027DC" w14:textId="77777777" w:rsidR="00E00CCB" w:rsidRPr="006A55E1" w:rsidRDefault="00E00CCB" w:rsidP="00E00CCB">
      <w:pPr>
        <w:pStyle w:val="Geenafstand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Aesthetic purpose</w:t>
      </w:r>
    </w:p>
    <w:p w14:paraId="4D2604DB" w14:textId="77777777" w:rsidR="00E00CCB" w:rsidRPr="006A55E1" w:rsidRDefault="00E00CCB" w:rsidP="00E00CCB">
      <w:pPr>
        <w:pStyle w:val="Geenafstand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sz w:val="20"/>
          <w:szCs w:val="20"/>
        </w:rPr>
        <w:t xml:space="preserve">Both functional and 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>aesthetic purpose</w:t>
      </w:r>
    </w:p>
    <w:p w14:paraId="46951F8C" w14:textId="77777777" w:rsidR="00E00CCB" w:rsidRPr="006A55E1" w:rsidRDefault="00E00CCB" w:rsidP="00E00CCB">
      <w:pPr>
        <w:pStyle w:val="Lijstalinea"/>
        <w:numPr>
          <w:ilvl w:val="0"/>
          <w:numId w:val="22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Other:__________________________________________________________</w:t>
      </w:r>
    </w:p>
    <w:p w14:paraId="61E81D77" w14:textId="77777777" w:rsidR="00E00CCB" w:rsidRPr="006A55E1" w:rsidRDefault="00E00CCB" w:rsidP="00E00CCB">
      <w:pPr>
        <w:pStyle w:val="Kop4"/>
        <w:rPr>
          <w:rFonts w:ascii="Times New Roman" w:hAnsi="Times New Roman"/>
          <w:i w:val="0"/>
          <w:color w:val="auto"/>
          <w:sz w:val="20"/>
          <w:szCs w:val="20"/>
          <w:lang w:val="en-GB"/>
        </w:rPr>
      </w:pPr>
      <w:bookmarkStart w:id="24" w:name="_Hlk27555046"/>
      <w:bookmarkEnd w:id="23"/>
    </w:p>
    <w:p w14:paraId="20BF55BE" w14:textId="77777777" w:rsidR="00E00CCB" w:rsidRPr="006A55E1" w:rsidRDefault="00E00CCB" w:rsidP="00E00CCB">
      <w:pPr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Additional explanations:_______________________________________________________</w:t>
      </w:r>
    </w:p>
    <w:p w14:paraId="674928FF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  <w:lang w:val="en-GB"/>
        </w:rPr>
      </w:pPr>
    </w:p>
    <w:p w14:paraId="7CB6A9B5" w14:textId="77777777" w:rsidR="00E00CCB" w:rsidRPr="006A55E1" w:rsidRDefault="00E00CCB" w:rsidP="00E00CCB">
      <w:pPr>
        <w:rPr>
          <w:i/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br w:type="page"/>
      </w:r>
    </w:p>
    <w:p w14:paraId="06997440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  <w:lang w:val="en-GB"/>
        </w:rPr>
      </w:pPr>
      <w:r w:rsidRPr="006A55E1">
        <w:rPr>
          <w:rFonts w:ascii="Times New Roman" w:hAnsi="Times New Roman"/>
          <w:color w:val="auto"/>
          <w:sz w:val="20"/>
          <w:szCs w:val="20"/>
          <w:lang w:val="en-GB"/>
        </w:rPr>
        <w:lastRenderedPageBreak/>
        <w:t>Overall impression of the prosthesis</w:t>
      </w:r>
    </w:p>
    <w:p w14:paraId="480D7984" w14:textId="77777777" w:rsidR="00E00CCB" w:rsidRPr="006A55E1" w:rsidRDefault="00E00CCB" w:rsidP="0026316A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  <w:lang w:val="en-GB"/>
        </w:rPr>
      </w:pPr>
      <w:bookmarkStart w:id="25" w:name="_Hlk30866330"/>
      <w:bookmarkStart w:id="26" w:name="_Hlk27555493"/>
      <w:bookmarkEnd w:id="24"/>
      <w:r w:rsidRPr="006A55E1">
        <w:rPr>
          <w:rFonts w:ascii="Times New Roman" w:hAnsi="Times New Roman" w:cs="Times New Roman"/>
          <w:sz w:val="20"/>
          <w:szCs w:val="20"/>
          <w:lang w:val="en-GB"/>
        </w:rPr>
        <w:t>How satisfied are you with the prosthesis in general?</w:t>
      </w:r>
    </w:p>
    <w:p w14:paraId="47FB949E" w14:textId="77777777" w:rsidR="00E00CCB" w:rsidRPr="006A55E1" w:rsidRDefault="00E00CCB" w:rsidP="00E00CCB"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dis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19815F2C" w14:textId="77777777" w:rsidR="00E00CCB" w:rsidRPr="006A55E1" w:rsidRDefault="00E00CCB" w:rsidP="00E00CCB"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omewhat dis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132CD26F" w14:textId="77777777" w:rsidR="00E00CCB" w:rsidRPr="006A55E1" w:rsidRDefault="00E00CCB" w:rsidP="00E00CCB"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Somewhat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991AFAF" w14:textId="77777777" w:rsidR="00E00CCB" w:rsidRPr="006A55E1" w:rsidRDefault="00E00CCB" w:rsidP="00E00CCB"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stly 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50DB1BB" w14:textId="77777777" w:rsidR="00E00CCB" w:rsidRPr="006A55E1" w:rsidRDefault="00E00CCB" w:rsidP="00E00CCB"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much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19680EA7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4806ED97" w14:textId="77777777" w:rsidR="00E00CCB" w:rsidRPr="006A55E1" w:rsidRDefault="00E00CCB" w:rsidP="0026316A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How satisfied are you with the fit of the prosthesis?</w:t>
      </w:r>
    </w:p>
    <w:p w14:paraId="4CD59A4A" w14:textId="77777777" w:rsidR="00E00CCB" w:rsidRPr="006A55E1" w:rsidRDefault="00E00CCB" w:rsidP="00E00CCB">
      <w:pPr>
        <w:pStyle w:val="Geenafstand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dis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98CD9F5" w14:textId="77777777" w:rsidR="00E00CCB" w:rsidRPr="006A55E1" w:rsidRDefault="00E00CCB" w:rsidP="00E00CCB">
      <w:pPr>
        <w:pStyle w:val="Geenafstand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omewhat dis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B925402" w14:textId="77777777" w:rsidR="00E00CCB" w:rsidRPr="006A55E1" w:rsidRDefault="00E00CCB" w:rsidP="00E00CCB">
      <w:pPr>
        <w:pStyle w:val="Geenafstand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Somewhat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67ADBFEB" w14:textId="77777777" w:rsidR="00E00CCB" w:rsidRPr="006A55E1" w:rsidRDefault="00E00CCB" w:rsidP="00E00CCB">
      <w:pPr>
        <w:pStyle w:val="Geenafstand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stly 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0FA8897E" w14:textId="77777777" w:rsidR="00E00CCB" w:rsidRPr="006A55E1" w:rsidRDefault="00E00CCB" w:rsidP="00E00CCB">
      <w:pPr>
        <w:pStyle w:val="Geenafstand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much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4FAF688F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174B2239" w14:textId="77777777" w:rsidR="00E00CCB" w:rsidRPr="006A55E1" w:rsidRDefault="00E00CCB" w:rsidP="0026316A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How satisfied are you with the appearance of the prosthesis.?</w:t>
      </w:r>
    </w:p>
    <w:p w14:paraId="386CAA3E" w14:textId="77777777" w:rsidR="00E00CCB" w:rsidRPr="006A55E1" w:rsidRDefault="00E00CCB" w:rsidP="00E00CCB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dis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BCBD594" w14:textId="77777777" w:rsidR="00E00CCB" w:rsidRPr="006A55E1" w:rsidRDefault="00E00CCB" w:rsidP="00E00CCB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omewhat dis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15CD6C6E" w14:textId="77777777" w:rsidR="00E00CCB" w:rsidRPr="006A55E1" w:rsidRDefault="00E00CCB" w:rsidP="00E00CCB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Somewhat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04C56D64" w14:textId="77777777" w:rsidR="00E00CCB" w:rsidRPr="006A55E1" w:rsidRDefault="00E00CCB" w:rsidP="00E00CCB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stly 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5023600" w14:textId="77777777" w:rsidR="00E00CCB" w:rsidRPr="006A55E1" w:rsidRDefault="00E00CCB" w:rsidP="00E00CCB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much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60DE58F8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p w14:paraId="4D07FA0F" w14:textId="77777777" w:rsidR="00E00CCB" w:rsidRPr="006A55E1" w:rsidRDefault="00E00CCB" w:rsidP="0026316A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How satisfied are you with the suspension of the prosthesis?</w:t>
      </w:r>
    </w:p>
    <w:p w14:paraId="4610F4BB" w14:textId="77777777" w:rsidR="00E00CCB" w:rsidRPr="006A55E1" w:rsidRDefault="00E00CCB" w:rsidP="00E00CCB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dis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13897743" w14:textId="77777777" w:rsidR="00E00CCB" w:rsidRPr="006A55E1" w:rsidRDefault="00E00CCB" w:rsidP="00E00CCB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omewhat dis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1BB10A34" w14:textId="77777777" w:rsidR="00E00CCB" w:rsidRPr="006A55E1" w:rsidRDefault="00E00CCB" w:rsidP="00E00CCB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Somewhat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1E11D97" w14:textId="77777777" w:rsidR="00E00CCB" w:rsidRPr="006A55E1" w:rsidRDefault="00E00CCB" w:rsidP="00E00CCB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stly satisfied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4392C9A" w14:textId="77777777" w:rsidR="00E00CCB" w:rsidRPr="006A55E1" w:rsidRDefault="00E00CCB" w:rsidP="00E00CCB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Very much satisfied</w:t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6A55E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00710ECE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0C5195CF" w14:textId="77777777" w:rsidR="00E00CCB" w:rsidRPr="006A55E1" w:rsidRDefault="00E00CCB" w:rsidP="0026316A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Does the prosthesis give you more confidence?</w:t>
      </w:r>
    </w:p>
    <w:p w14:paraId="30ECD6AE" w14:textId="77777777" w:rsidR="00E00CCB" w:rsidRPr="006A55E1" w:rsidRDefault="00E00CCB" w:rsidP="00E00CCB">
      <w:pPr>
        <w:pStyle w:val="Geenafstand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he prosthesis gives less self-confidenc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08F4A433" w14:textId="77777777" w:rsidR="00E00CCB" w:rsidRPr="006A55E1" w:rsidRDefault="00E00CCB" w:rsidP="00E00CCB">
      <w:pPr>
        <w:pStyle w:val="Geenafstand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he prosthesis gives little less self-confidenc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C4BDF3B" w14:textId="77777777" w:rsidR="00E00CCB" w:rsidRPr="006A55E1" w:rsidRDefault="00E00CCB" w:rsidP="00E00CCB">
      <w:pPr>
        <w:pStyle w:val="Geenafstand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he prosthesis does not cause a difference in self-confidence</w:t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75BF9A15" w14:textId="77777777" w:rsidR="00E00CCB" w:rsidRPr="006A55E1" w:rsidRDefault="00E00CCB" w:rsidP="00E00CCB">
      <w:pPr>
        <w:pStyle w:val="Geenafstand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he prosthesis gives little more self-confidenc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287104D" w14:textId="77777777" w:rsidR="00E00CCB" w:rsidRPr="006A55E1" w:rsidRDefault="00E00CCB" w:rsidP="00E00CCB">
      <w:pPr>
        <w:pStyle w:val="Geenafstand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he prosthesis gives more self-confidenc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bookmarkEnd w:id="25"/>
    <w:p w14:paraId="2289352A" w14:textId="77777777" w:rsidR="00E00CCB" w:rsidRPr="006A55E1" w:rsidRDefault="00E00CCB" w:rsidP="00E00CCB">
      <w:pPr>
        <w:pStyle w:val="Geenafstand"/>
        <w:ind w:left="1440"/>
        <w:rPr>
          <w:rFonts w:ascii="Times New Roman" w:hAnsi="Times New Roman" w:cs="Times New Roman"/>
          <w:sz w:val="20"/>
          <w:szCs w:val="20"/>
        </w:rPr>
      </w:pPr>
    </w:p>
    <w:p w14:paraId="04C941E9" w14:textId="77777777" w:rsidR="00E00CCB" w:rsidRPr="006A55E1" w:rsidRDefault="00E00CCB" w:rsidP="00E00CCB">
      <w:pPr>
        <w:rPr>
          <w:sz w:val="20"/>
          <w:szCs w:val="20"/>
        </w:rPr>
      </w:pPr>
      <w:bookmarkStart w:id="27" w:name="_Hlk27556637"/>
      <w:bookmarkStart w:id="28" w:name="_Hlk27555613"/>
      <w:bookmarkEnd w:id="26"/>
      <w:r w:rsidRPr="006A55E1">
        <w:rPr>
          <w:sz w:val="20"/>
          <w:szCs w:val="20"/>
          <w:lang w:val="en-GB"/>
        </w:rPr>
        <w:t>Additional explanations:_______________________________________________________</w:t>
      </w:r>
    </w:p>
    <w:p w14:paraId="37F23D38" w14:textId="77777777" w:rsidR="00E00CCB" w:rsidRPr="006A55E1" w:rsidRDefault="00E00CCB" w:rsidP="00E00CCB">
      <w:pPr>
        <w:rPr>
          <w:sz w:val="20"/>
          <w:szCs w:val="20"/>
          <w:lang w:val="en-GB"/>
        </w:rPr>
      </w:pPr>
    </w:p>
    <w:p w14:paraId="63236250" w14:textId="77777777" w:rsidR="00E00CCB" w:rsidRPr="006A55E1" w:rsidRDefault="00E00CCB" w:rsidP="00E00CCB">
      <w:pPr>
        <w:rPr>
          <w:i/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br w:type="page"/>
      </w:r>
    </w:p>
    <w:p w14:paraId="5F7F7027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  <w:lang w:val="en-GB"/>
        </w:rPr>
      </w:pPr>
      <w:r w:rsidRPr="006A55E1">
        <w:rPr>
          <w:rFonts w:ascii="Times New Roman" w:hAnsi="Times New Roman"/>
          <w:color w:val="auto"/>
          <w:sz w:val="20"/>
          <w:szCs w:val="20"/>
          <w:lang w:val="en-GB"/>
        </w:rPr>
        <w:lastRenderedPageBreak/>
        <w:t>Current level of mobility in time of wearing the 3D printed prosthesis</w:t>
      </w:r>
    </w:p>
    <w:p w14:paraId="36FE60E2" w14:textId="77777777" w:rsidR="00E00CCB" w:rsidRPr="006A55E1" w:rsidRDefault="00E00CCB" w:rsidP="00007A31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bookmarkStart w:id="29" w:name="_Hlk27556773"/>
      <w:bookmarkEnd w:id="22"/>
      <w:bookmarkEnd w:id="27"/>
      <w:r w:rsidRPr="006A55E1">
        <w:rPr>
          <w:rFonts w:ascii="Times New Roman" w:hAnsi="Times New Roman" w:cs="Times New Roman"/>
          <w:sz w:val="20"/>
          <w:szCs w:val="20"/>
        </w:rPr>
        <w:t>Which walking support do you usually use when walking?</w:t>
      </w:r>
    </w:p>
    <w:p w14:paraId="57D79A56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Walking frame/rollator</w:t>
      </w:r>
    </w:p>
    <w:p w14:paraId="0548C617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Two crutches or two walking sticks</w:t>
      </w:r>
    </w:p>
    <w:p w14:paraId="53E40299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One crutch or one walking stick</w:t>
      </w:r>
    </w:p>
    <w:p w14:paraId="6D4481CB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Guidance of a person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78343D42" w14:textId="77777777" w:rsidR="00E00CCB" w:rsidRPr="006A55E1" w:rsidRDefault="00E00CCB" w:rsidP="00E00CCB"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on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071EF834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4A2493AB" w14:textId="77777777" w:rsidR="00E00CCB" w:rsidRPr="006A55E1" w:rsidRDefault="00E00CCB" w:rsidP="00007A31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bookmarkStart w:id="30" w:name="_Hlk27556734"/>
      <w:r w:rsidRPr="006A55E1">
        <w:rPr>
          <w:rFonts w:ascii="Times New Roman" w:hAnsi="Times New Roman" w:cs="Times New Roman"/>
          <w:sz w:val="20"/>
          <w:szCs w:val="20"/>
        </w:rPr>
        <w:t>How many meters can you walk without a break?</w:t>
      </w:r>
    </w:p>
    <w:p w14:paraId="7841EA79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Less than 5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13CD1E9E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 and 1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3F1C5436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100 and 5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3CD77A07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0 and 10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3171334A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More than 10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5EC96211" w14:textId="77777777" w:rsidR="00E00CCB" w:rsidRPr="006A55E1" w:rsidRDefault="00E00CCB" w:rsidP="00007A31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bookmarkStart w:id="31" w:name="_Hlk39655628"/>
      <w:bookmarkStart w:id="32" w:name="_Hlk27556749"/>
      <w:bookmarkEnd w:id="30"/>
      <w:r w:rsidRPr="006A55E1">
        <w:rPr>
          <w:rFonts w:ascii="Times New Roman" w:hAnsi="Times New Roman" w:cs="Times New Roman"/>
          <w:sz w:val="20"/>
          <w:szCs w:val="20"/>
        </w:rPr>
        <w:t>How many meters do you walk in one day?</w:t>
      </w:r>
    </w:p>
    <w:p w14:paraId="6EC40B40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Less than 5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71F097B9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 and 2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35F98F9D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200 and 500 meters</w:t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</w:p>
    <w:p w14:paraId="42075A2B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Between 500 and 1000 meters</w:t>
      </w:r>
      <w:r w:rsidRPr="006A55E1">
        <w:rPr>
          <w:sz w:val="20"/>
          <w:szCs w:val="20"/>
        </w:rPr>
        <w:tab/>
      </w:r>
    </w:p>
    <w:p w14:paraId="2F1AFF2F" w14:textId="77777777" w:rsidR="00E00CCB" w:rsidRPr="006A55E1" w:rsidRDefault="00E00CCB" w:rsidP="00E00CCB">
      <w:pPr>
        <w:pStyle w:val="Lijstalinea"/>
        <w:numPr>
          <w:ilvl w:val="0"/>
          <w:numId w:val="7"/>
        </w:numPr>
        <w:spacing w:after="200" w:line="240" w:lineRule="auto"/>
        <w:rPr>
          <w:sz w:val="20"/>
          <w:szCs w:val="20"/>
        </w:rPr>
      </w:pPr>
      <w:r w:rsidRPr="006A55E1">
        <w:rPr>
          <w:sz w:val="20"/>
          <w:szCs w:val="20"/>
        </w:rPr>
        <w:t>More than 1000 meters</w:t>
      </w:r>
      <w:bookmarkEnd w:id="28"/>
      <w:bookmarkEnd w:id="31"/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r w:rsidRPr="006A55E1">
        <w:rPr>
          <w:sz w:val="20"/>
          <w:szCs w:val="20"/>
        </w:rPr>
        <w:tab/>
      </w:r>
      <w:bookmarkEnd w:id="32"/>
    </w:p>
    <w:p w14:paraId="39BC8691" w14:textId="77777777" w:rsidR="00E00CCB" w:rsidRPr="006A55E1" w:rsidRDefault="00E00CCB" w:rsidP="00E00CCB">
      <w:pPr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Additional explanations:_______________________________________________________</w:t>
      </w:r>
    </w:p>
    <w:p w14:paraId="10833003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13D59392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</w:rPr>
      </w:pPr>
      <w:r w:rsidRPr="006A55E1">
        <w:rPr>
          <w:rFonts w:ascii="Times New Roman" w:hAnsi="Times New Roman"/>
          <w:color w:val="auto"/>
          <w:sz w:val="20"/>
          <w:szCs w:val="20"/>
        </w:rPr>
        <w:t>Use of the prosthesis</w:t>
      </w:r>
    </w:p>
    <w:p w14:paraId="038B0F86" w14:textId="77777777" w:rsidR="00E00CCB" w:rsidRPr="006A55E1" w:rsidRDefault="00E00CCB" w:rsidP="00871972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bookmarkStart w:id="33" w:name="_Hlk27556881"/>
      <w:bookmarkStart w:id="34" w:name="_Hlk27555921"/>
      <w:r w:rsidRPr="006A55E1">
        <w:rPr>
          <w:rFonts w:ascii="Times New Roman" w:hAnsi="Times New Roman" w:cs="Times New Roman"/>
          <w:sz w:val="20"/>
          <w:szCs w:val="20"/>
        </w:rPr>
        <w:t>How many days a week do you use the prosthesis?</w:t>
      </w:r>
    </w:p>
    <w:bookmarkEnd w:id="33"/>
    <w:p w14:paraId="08DF4619" w14:textId="77777777" w:rsidR="00E00CCB" w:rsidRPr="006A55E1" w:rsidRDefault="00E00CCB" w:rsidP="00E00CCB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1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7890EC52" w14:textId="77777777" w:rsidR="00E00CCB" w:rsidRPr="006A55E1" w:rsidRDefault="00E00CCB" w:rsidP="00E00CCB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 xml:space="preserve">2 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AC6EB51" w14:textId="77777777" w:rsidR="00E00CCB" w:rsidRPr="006A55E1" w:rsidRDefault="00E00CCB" w:rsidP="00E00CCB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3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C3E610F" w14:textId="77777777" w:rsidR="00E00CCB" w:rsidRPr="006A55E1" w:rsidRDefault="00E00CCB" w:rsidP="00E00CCB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 xml:space="preserve">4 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301E662D" w14:textId="77777777" w:rsidR="00E00CCB" w:rsidRPr="006A55E1" w:rsidRDefault="00E00CCB" w:rsidP="00E00CCB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5 or mor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19428B37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28E37FAB" w14:textId="77777777" w:rsidR="00E00CCB" w:rsidRPr="006A55E1" w:rsidRDefault="00E00CCB" w:rsidP="00871972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bookmarkStart w:id="35" w:name="_Hlk27556896"/>
      <w:r w:rsidRPr="006A55E1">
        <w:rPr>
          <w:rFonts w:ascii="Times New Roman" w:hAnsi="Times New Roman" w:cs="Times New Roman"/>
          <w:sz w:val="20"/>
          <w:szCs w:val="20"/>
        </w:rPr>
        <w:t>How many hours a day do you use the prosthesis?</w:t>
      </w:r>
    </w:p>
    <w:bookmarkEnd w:id="35"/>
    <w:p w14:paraId="3AA58FEC" w14:textId="77777777" w:rsidR="00E00CCB" w:rsidRPr="006A55E1" w:rsidRDefault="00E00CCB" w:rsidP="00E00CCB">
      <w:pPr>
        <w:pStyle w:val="Geenafstand"/>
        <w:numPr>
          <w:ilvl w:val="1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0 – 2 hour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7C8F318A" w14:textId="77777777" w:rsidR="00E00CCB" w:rsidRPr="006A55E1" w:rsidRDefault="00E00CCB" w:rsidP="00E00CCB">
      <w:pPr>
        <w:pStyle w:val="Geenafstand"/>
        <w:numPr>
          <w:ilvl w:val="1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3 – 4 hour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1C6C6F0D" w14:textId="77777777" w:rsidR="00E00CCB" w:rsidRPr="006A55E1" w:rsidRDefault="00E00CCB" w:rsidP="00E00CCB">
      <w:pPr>
        <w:pStyle w:val="Geenafstand"/>
        <w:numPr>
          <w:ilvl w:val="1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5 – 6 hour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06ECF934" w14:textId="77777777" w:rsidR="00E00CCB" w:rsidRPr="006A55E1" w:rsidRDefault="00E00CCB" w:rsidP="00E00CCB">
      <w:pPr>
        <w:pStyle w:val="Geenafstand"/>
        <w:numPr>
          <w:ilvl w:val="1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8 – 10 hour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4C20EB33" w14:textId="77777777" w:rsidR="00E00CCB" w:rsidRPr="006A55E1" w:rsidRDefault="00E00CCB" w:rsidP="00E00CCB">
      <w:pPr>
        <w:pStyle w:val="Geenafstand"/>
        <w:numPr>
          <w:ilvl w:val="1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re than 10 hours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5EBDCEB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6486F198" w14:textId="77777777" w:rsidR="00E00CCB" w:rsidRPr="006A55E1" w:rsidRDefault="00E00CCB" w:rsidP="00E00CCB">
      <w:pPr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Additional explanations:_______________________________________________________</w:t>
      </w:r>
    </w:p>
    <w:p w14:paraId="27EF4656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  <w:r w:rsidRPr="006A55E1">
        <w:rPr>
          <w:sz w:val="20"/>
          <w:szCs w:val="20"/>
        </w:rPr>
        <w:br w:type="page"/>
      </w:r>
      <w:r w:rsidRPr="006A55E1">
        <w:rPr>
          <w:rFonts w:ascii="Times New Roman" w:hAnsi="Times New Roman" w:cs="Times New Roman"/>
          <w:i/>
          <w:iCs/>
          <w:sz w:val="20"/>
          <w:szCs w:val="20"/>
        </w:rPr>
        <w:lastRenderedPageBreak/>
        <w:t>Possible complications:</w:t>
      </w:r>
    </w:p>
    <w:p w14:paraId="216A1D39" w14:textId="77777777" w:rsidR="00E00CCB" w:rsidRPr="006A55E1" w:rsidRDefault="00E00CCB" w:rsidP="00007A31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bookmarkStart w:id="36" w:name="_Hlk27555896"/>
      <w:bookmarkEnd w:id="34"/>
      <w:r w:rsidRPr="006A55E1">
        <w:rPr>
          <w:rFonts w:ascii="Times New Roman" w:hAnsi="Times New Roman" w:cs="Times New Roman"/>
          <w:sz w:val="20"/>
          <w:szCs w:val="20"/>
          <w:lang w:val="en-GB"/>
        </w:rPr>
        <w:t>Do you have any skin problems on your stump related to the prosthesis?</w:t>
      </w:r>
    </w:p>
    <w:p w14:paraId="7EEFCE39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Extreme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0C75B97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Ver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0B118581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derat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3A3B4A94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light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0FA8E9C2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ot at all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E1C70B8" w14:textId="77777777" w:rsidR="00E00CCB" w:rsidRPr="006A55E1" w:rsidRDefault="00E00CCB" w:rsidP="00E00CCB">
      <w:pPr>
        <w:pStyle w:val="Geenafstand"/>
        <w:ind w:left="720"/>
        <w:rPr>
          <w:rFonts w:ascii="Times New Roman" w:hAnsi="Times New Roman" w:cs="Times New Roman"/>
          <w:sz w:val="20"/>
          <w:szCs w:val="20"/>
        </w:rPr>
      </w:pPr>
    </w:p>
    <w:p w14:paraId="041D3A5C" w14:textId="77777777" w:rsidR="00E00CCB" w:rsidRPr="006A55E1" w:rsidRDefault="00E00CCB" w:rsidP="00007A31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Do you have stump pain?</w:t>
      </w:r>
    </w:p>
    <w:p w14:paraId="70548408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Extreme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755A11FA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Ver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1B709364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derat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48D328A3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light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7CACFBA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ot at all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A8FFC97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30DA2DE2" w14:textId="77777777" w:rsidR="00E00CCB" w:rsidRPr="006A55E1" w:rsidRDefault="00E00CCB" w:rsidP="00007A31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6A55E1">
        <w:rPr>
          <w:rFonts w:ascii="Times New Roman" w:hAnsi="Times New Roman" w:cs="Times New Roman"/>
          <w:sz w:val="20"/>
          <w:szCs w:val="20"/>
          <w:lang w:val="en-GB"/>
        </w:rPr>
        <w:t>Do you have phantom pain?</w:t>
      </w:r>
    </w:p>
    <w:p w14:paraId="3D1F08B3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Extreme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6A9D8D72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Ver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39484720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Moderate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24DD6201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Slightly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C058FDC" w14:textId="77777777" w:rsidR="00E00CCB" w:rsidRPr="006A55E1" w:rsidRDefault="00E00CCB" w:rsidP="00E00CCB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6A55E1">
        <w:rPr>
          <w:rFonts w:ascii="Times New Roman" w:hAnsi="Times New Roman" w:cs="Times New Roman"/>
          <w:sz w:val="20"/>
          <w:szCs w:val="20"/>
        </w:rPr>
        <w:t>Not at all</w:t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  <w:r w:rsidRPr="006A55E1">
        <w:rPr>
          <w:rFonts w:ascii="Times New Roman" w:hAnsi="Times New Roman" w:cs="Times New Roman"/>
          <w:sz w:val="20"/>
          <w:szCs w:val="20"/>
        </w:rPr>
        <w:tab/>
      </w:r>
    </w:p>
    <w:p w14:paraId="5C6CE068" w14:textId="77777777" w:rsidR="00E00CCB" w:rsidRPr="006A55E1" w:rsidRDefault="00E00CCB" w:rsidP="00E00CCB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p w14:paraId="57E9EECA" w14:textId="77777777" w:rsidR="00E00CCB" w:rsidRPr="006A55E1" w:rsidRDefault="00E00CCB" w:rsidP="00E00CCB">
      <w:pPr>
        <w:rPr>
          <w:sz w:val="20"/>
          <w:szCs w:val="20"/>
        </w:rPr>
      </w:pPr>
      <w:r w:rsidRPr="006A55E1">
        <w:rPr>
          <w:sz w:val="20"/>
          <w:szCs w:val="20"/>
          <w:lang w:val="en-GB"/>
        </w:rPr>
        <w:t>Additional explanations:_______________________________________________________</w:t>
      </w:r>
    </w:p>
    <w:p w14:paraId="447AA2A2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  <w:lang w:val="nl-NL"/>
        </w:rPr>
      </w:pPr>
    </w:p>
    <w:p w14:paraId="2FBE063B" w14:textId="77777777" w:rsidR="00E00CCB" w:rsidRPr="006A55E1" w:rsidRDefault="00E00CCB" w:rsidP="00E00CCB">
      <w:pPr>
        <w:pStyle w:val="Kop4"/>
        <w:rPr>
          <w:rFonts w:ascii="Times New Roman" w:hAnsi="Times New Roman"/>
          <w:color w:val="auto"/>
          <w:sz w:val="20"/>
          <w:szCs w:val="20"/>
          <w:lang w:val="nl-NL"/>
        </w:rPr>
      </w:pPr>
      <w:proofErr w:type="spellStart"/>
      <w:r w:rsidRPr="006A55E1">
        <w:rPr>
          <w:rFonts w:ascii="Times New Roman" w:hAnsi="Times New Roman"/>
          <w:color w:val="auto"/>
          <w:sz w:val="20"/>
          <w:szCs w:val="20"/>
          <w:lang w:val="nl-NL"/>
        </w:rPr>
        <w:t>Sustainabillity</w:t>
      </w:r>
      <w:proofErr w:type="spellEnd"/>
      <w:r w:rsidRPr="006A55E1">
        <w:rPr>
          <w:rFonts w:ascii="Times New Roman" w:hAnsi="Times New Roman"/>
          <w:color w:val="auto"/>
          <w:sz w:val="20"/>
          <w:szCs w:val="20"/>
          <w:lang w:val="nl-NL"/>
        </w:rPr>
        <w:t xml:space="preserve"> of </w:t>
      </w:r>
      <w:proofErr w:type="spellStart"/>
      <w:r w:rsidRPr="006A55E1">
        <w:rPr>
          <w:rFonts w:ascii="Times New Roman" w:hAnsi="Times New Roman"/>
          <w:color w:val="auto"/>
          <w:sz w:val="20"/>
          <w:szCs w:val="20"/>
          <w:lang w:val="nl-NL"/>
        </w:rPr>
        <w:t>the</w:t>
      </w:r>
      <w:proofErr w:type="spellEnd"/>
      <w:r w:rsidRPr="006A55E1">
        <w:rPr>
          <w:rFonts w:ascii="Times New Roman" w:hAnsi="Times New Roman"/>
          <w:color w:val="auto"/>
          <w:sz w:val="20"/>
          <w:szCs w:val="20"/>
          <w:lang w:val="nl-NL"/>
        </w:rPr>
        <w:t xml:space="preserve"> prosthesis</w:t>
      </w:r>
    </w:p>
    <w:p w14:paraId="2801D60F" w14:textId="77777777" w:rsidR="00E00CCB" w:rsidRPr="006A55E1" w:rsidRDefault="00E00CCB" w:rsidP="00871972">
      <w:pPr>
        <w:pStyle w:val="Lijstalinea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6A55E1">
        <w:rPr>
          <w:sz w:val="20"/>
          <w:szCs w:val="20"/>
        </w:rPr>
        <w:t>Did the prosthesis break over time</w:t>
      </w:r>
      <w:r w:rsidRPr="006A55E1">
        <w:rPr>
          <w:sz w:val="20"/>
          <w:szCs w:val="20"/>
          <w:lang w:val="en-GB"/>
        </w:rPr>
        <w:t>?</w:t>
      </w:r>
    </w:p>
    <w:p w14:paraId="697DC202" w14:textId="77777777" w:rsidR="00E00CCB" w:rsidRPr="006A55E1" w:rsidRDefault="00E00CCB" w:rsidP="00E00CCB">
      <w:pPr>
        <w:pStyle w:val="Lijstalinea"/>
        <w:numPr>
          <w:ilvl w:val="1"/>
          <w:numId w:val="30"/>
        </w:num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t>No</w:t>
      </w:r>
    </w:p>
    <w:p w14:paraId="1888A849" w14:textId="77777777" w:rsidR="00E00CCB" w:rsidRPr="006A55E1" w:rsidRDefault="00E00CCB" w:rsidP="00E00CCB">
      <w:pPr>
        <w:pStyle w:val="Lijstalinea"/>
        <w:numPr>
          <w:ilvl w:val="1"/>
          <w:numId w:val="30"/>
        </w:num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t>Yes</w:t>
      </w:r>
    </w:p>
    <w:p w14:paraId="4DACBF07" w14:textId="77777777" w:rsidR="00E00CCB" w:rsidRPr="006A55E1" w:rsidRDefault="00E00CCB" w:rsidP="00E00CCB">
      <w:pPr>
        <w:autoSpaceDE w:val="0"/>
        <w:autoSpaceDN w:val="0"/>
        <w:adjustRightInd w:val="0"/>
        <w:spacing w:after="0"/>
        <w:rPr>
          <w:sz w:val="20"/>
          <w:szCs w:val="20"/>
          <w:lang w:val="en-GB"/>
        </w:rPr>
      </w:pPr>
    </w:p>
    <w:p w14:paraId="77294675" w14:textId="77777777" w:rsidR="00E00CCB" w:rsidRPr="006A55E1" w:rsidRDefault="00E00CCB" w:rsidP="00871972">
      <w:pPr>
        <w:pStyle w:val="Lijstalinea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t>How much money is this prosthesis worth to you?</w:t>
      </w:r>
    </w:p>
    <w:p w14:paraId="0580EB52" w14:textId="77777777" w:rsidR="00E00CCB" w:rsidRPr="006A55E1" w:rsidRDefault="00E00CCB" w:rsidP="00E00CCB">
      <w:pPr>
        <w:pStyle w:val="Lijstalinea"/>
        <w:autoSpaceDE w:val="0"/>
        <w:autoSpaceDN w:val="0"/>
        <w:adjustRightInd w:val="0"/>
        <w:spacing w:after="0"/>
        <w:rPr>
          <w:sz w:val="20"/>
          <w:szCs w:val="20"/>
          <w:lang w:val="en-GB"/>
        </w:rPr>
      </w:pPr>
    </w:p>
    <w:p w14:paraId="3DD06329" w14:textId="77777777" w:rsidR="00E00CCB" w:rsidRPr="006A55E1" w:rsidRDefault="00E00CCB" w:rsidP="00E00CCB">
      <w:pPr>
        <w:pStyle w:val="Lijstalinea"/>
        <w:autoSpaceDE w:val="0"/>
        <w:autoSpaceDN w:val="0"/>
        <w:adjustRightInd w:val="0"/>
        <w:spacing w:after="0"/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t>_____________________________________________________________________</w:t>
      </w:r>
    </w:p>
    <w:p w14:paraId="7E78E279" w14:textId="77777777" w:rsidR="00E00CCB" w:rsidRPr="006A55E1" w:rsidRDefault="00E00CCB" w:rsidP="00E00CCB">
      <w:pPr>
        <w:pStyle w:val="Lijstalinea"/>
        <w:autoSpaceDE w:val="0"/>
        <w:autoSpaceDN w:val="0"/>
        <w:adjustRightInd w:val="0"/>
        <w:spacing w:after="0"/>
        <w:rPr>
          <w:sz w:val="20"/>
          <w:szCs w:val="20"/>
          <w:lang w:val="en-GB"/>
        </w:rPr>
      </w:pPr>
    </w:p>
    <w:p w14:paraId="7E954034" w14:textId="77777777" w:rsidR="00E00CCB" w:rsidRPr="006A55E1" w:rsidRDefault="00E00CCB" w:rsidP="00871972">
      <w:pPr>
        <w:pStyle w:val="Lijstalinea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t>How much money could you pay for a prosthetic like this?</w:t>
      </w:r>
    </w:p>
    <w:p w14:paraId="3ECCFBA8" w14:textId="77777777" w:rsidR="00E00CCB" w:rsidRPr="006A55E1" w:rsidRDefault="00E00CCB" w:rsidP="00E00CCB">
      <w:pPr>
        <w:pStyle w:val="Lijstalinea"/>
        <w:autoSpaceDE w:val="0"/>
        <w:autoSpaceDN w:val="0"/>
        <w:adjustRightInd w:val="0"/>
        <w:spacing w:after="0"/>
        <w:rPr>
          <w:sz w:val="20"/>
          <w:szCs w:val="20"/>
          <w:lang w:val="en-GB"/>
        </w:rPr>
      </w:pPr>
    </w:p>
    <w:p w14:paraId="58DF441B" w14:textId="77777777" w:rsidR="00E00CCB" w:rsidRPr="006A55E1" w:rsidRDefault="00E00CCB" w:rsidP="00E00CCB">
      <w:pPr>
        <w:pStyle w:val="Lijstalinea"/>
        <w:autoSpaceDE w:val="0"/>
        <w:autoSpaceDN w:val="0"/>
        <w:adjustRightInd w:val="0"/>
        <w:spacing w:after="0"/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t>_____________________________________________________________________</w:t>
      </w:r>
      <w:bookmarkEnd w:id="36"/>
    </w:p>
    <w:p w14:paraId="0844A51E" w14:textId="77777777" w:rsidR="00E00CCB" w:rsidRPr="006A55E1" w:rsidRDefault="00E00CCB" w:rsidP="00E00CCB">
      <w:pPr>
        <w:pStyle w:val="Lijstalinea"/>
        <w:autoSpaceDE w:val="0"/>
        <w:autoSpaceDN w:val="0"/>
        <w:adjustRightInd w:val="0"/>
        <w:spacing w:after="0"/>
        <w:rPr>
          <w:sz w:val="20"/>
          <w:szCs w:val="20"/>
          <w:lang w:val="en-GB"/>
        </w:rPr>
      </w:pPr>
    </w:p>
    <w:bookmarkEnd w:id="19"/>
    <w:p w14:paraId="4C7F1330" w14:textId="77777777" w:rsidR="00E00CCB" w:rsidRPr="006A55E1" w:rsidRDefault="00E00CCB" w:rsidP="00E00CCB">
      <w:pPr>
        <w:rPr>
          <w:sz w:val="20"/>
          <w:szCs w:val="20"/>
          <w:lang w:val="en-GB"/>
        </w:rPr>
      </w:pPr>
      <w:r w:rsidRPr="006A55E1">
        <w:rPr>
          <w:sz w:val="20"/>
          <w:szCs w:val="20"/>
          <w:lang w:val="en-GB"/>
        </w:rPr>
        <w:t>Additional explanations:_______________________________________________________</w:t>
      </w:r>
      <w:bookmarkEnd w:id="29"/>
    </w:p>
    <w:p w14:paraId="169D15B2" w14:textId="77777777" w:rsidR="00E33AF0" w:rsidRDefault="00E33AF0" w:rsidP="00E00CCB">
      <w:pPr>
        <w:pStyle w:val="Kop2"/>
        <w:rPr>
          <w:rFonts w:ascii="Times New Roman" w:hAnsi="Times New Roman" w:cs="Times New Roman"/>
          <w:color w:val="auto"/>
          <w:sz w:val="20"/>
          <w:szCs w:val="20"/>
          <w:lang w:val="en-GB"/>
        </w:rPr>
        <w:sectPr w:rsidR="00E33AF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210077B" w14:textId="1C025508" w:rsidR="00E00CCB" w:rsidRPr="006A55E1" w:rsidRDefault="00E00CCB" w:rsidP="00E00CCB">
      <w:pPr>
        <w:pStyle w:val="Kop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7" w:name="_Toc42632402"/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Supplementary Material 2a. O</w:t>
      </w:r>
      <w:proofErr w:type="spellStart"/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</w:rPr>
        <w:t>verview</w:t>
      </w:r>
      <w:proofErr w:type="spellEnd"/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of general participant characteristics</w:t>
      </w:r>
      <w:bookmarkEnd w:id="37"/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p w14:paraId="7BFBDADD" w14:textId="77777777" w:rsidR="00E00CCB" w:rsidRPr="006A55E1" w:rsidRDefault="00E00CCB" w:rsidP="00E00CCB">
      <w:pPr>
        <w:rPr>
          <w:sz w:val="20"/>
          <w:szCs w:val="20"/>
        </w:rPr>
      </w:pPr>
    </w:p>
    <w:p w14:paraId="080840AE" w14:textId="77777777" w:rsidR="00E00CCB" w:rsidRPr="006A55E1" w:rsidRDefault="00E00CCB" w:rsidP="00E00CCB">
      <w:pPr>
        <w:rPr>
          <w:sz w:val="20"/>
          <w:szCs w:val="20"/>
          <w:lang w:val="en-GB"/>
        </w:rPr>
      </w:pPr>
      <w:r w:rsidRPr="006A55E1">
        <w:rPr>
          <w:noProof/>
          <w:sz w:val="20"/>
          <w:szCs w:val="20"/>
          <w:lang w:val="nl-NL" w:eastAsia="nl-NL"/>
        </w:rPr>
        <w:drawing>
          <wp:inline distT="0" distB="0" distL="0" distR="0" wp14:anchorId="23ED5167" wp14:editId="625898CF">
            <wp:extent cx="5760720" cy="1184910"/>
            <wp:effectExtent l="0" t="0" r="0" b="0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8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55E1">
        <w:rPr>
          <w:sz w:val="20"/>
          <w:szCs w:val="20"/>
        </w:rPr>
        <w:t xml:space="preserve"> </w:t>
      </w:r>
      <w:r w:rsidRPr="006A55E1">
        <w:rPr>
          <w:sz w:val="20"/>
          <w:szCs w:val="20"/>
          <w:lang w:val="en-GB"/>
        </w:rPr>
        <w:br w:type="page"/>
      </w:r>
    </w:p>
    <w:p w14:paraId="2479A2E4" w14:textId="77777777" w:rsidR="00B37742" w:rsidRDefault="00B37742" w:rsidP="00E00CCB">
      <w:pPr>
        <w:pStyle w:val="Kop2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sectPr w:rsidR="00B37742" w:rsidSect="00B3774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38" w:name="_Toc42632403"/>
    </w:p>
    <w:p w14:paraId="3FA6185F" w14:textId="2CBA5A00" w:rsidR="00E00CCB" w:rsidRDefault="00E00CCB" w:rsidP="00E00CCB">
      <w:pPr>
        <w:pStyle w:val="Kop2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6A55E1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Supplementary Material 2b.</w:t>
      </w:r>
      <w:bookmarkEnd w:id="38"/>
    </w:p>
    <w:p w14:paraId="041B700B" w14:textId="3A7DF5B8" w:rsidR="00A334F3" w:rsidRPr="00A334F3" w:rsidRDefault="00A334F3" w:rsidP="00A334F3">
      <w:pPr>
        <w:rPr>
          <w:lang w:val="en-GB"/>
        </w:rPr>
      </w:pPr>
      <w:r>
        <w:rPr>
          <w:noProof/>
        </w:rPr>
        <w:drawing>
          <wp:inline distT="0" distB="0" distL="0" distR="0" wp14:anchorId="0D486991" wp14:editId="6AFF4ECE">
            <wp:extent cx="9650234" cy="4876800"/>
            <wp:effectExtent l="0" t="0" r="825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657554" cy="488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95B41" w14:textId="5DAEEA11" w:rsidR="00E00CCB" w:rsidRPr="006A55E1" w:rsidRDefault="009C7673" w:rsidP="00E00CCB">
      <w:pPr>
        <w:rPr>
          <w:sz w:val="20"/>
          <w:szCs w:val="20"/>
          <w:lang w:val="en-GB"/>
        </w:rPr>
      </w:pPr>
      <w:r w:rsidRPr="009C7673">
        <w:t xml:space="preserve"> </w:t>
      </w:r>
      <w:r w:rsidR="00E00CCB" w:rsidRPr="006A55E1">
        <w:rPr>
          <w:sz w:val="20"/>
          <w:szCs w:val="20"/>
          <w:lang w:val="en-GB"/>
        </w:rPr>
        <w:br w:type="page"/>
      </w:r>
    </w:p>
    <w:p w14:paraId="170ECCE5" w14:textId="10621223" w:rsidR="00E00CCB" w:rsidRDefault="00E00CCB" w:rsidP="00E00CCB">
      <w:pPr>
        <w:pStyle w:val="Kop2"/>
        <w:rPr>
          <w:rFonts w:ascii="Times New Roman" w:hAnsi="Times New Roman" w:cs="Times New Roman"/>
          <w:bCs/>
          <w:color w:val="auto"/>
          <w:sz w:val="20"/>
          <w:szCs w:val="20"/>
        </w:rPr>
      </w:pPr>
      <w:bookmarkStart w:id="39" w:name="_Toc42632404"/>
      <w:r w:rsidRPr="006A55E1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>Supplementary Material 2c.</w:t>
      </w:r>
      <w:bookmarkEnd w:id="39"/>
    </w:p>
    <w:p w14:paraId="7E39B4EF" w14:textId="0E9A11C6" w:rsidR="00B37742" w:rsidRPr="00B37742" w:rsidRDefault="00CE0280" w:rsidP="00B37742">
      <w:r w:rsidRPr="00CE0280">
        <w:drawing>
          <wp:inline distT="0" distB="0" distL="0" distR="0" wp14:anchorId="47A899E4" wp14:editId="6BE94138">
            <wp:extent cx="9618621" cy="4693920"/>
            <wp:effectExtent l="0" t="0" r="190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620962" cy="4695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F13DD" w14:textId="696ACFD4" w:rsidR="00E00CCB" w:rsidRPr="006A55E1" w:rsidRDefault="00E00CCB" w:rsidP="00E00CCB">
      <w:pPr>
        <w:rPr>
          <w:sz w:val="20"/>
          <w:szCs w:val="20"/>
        </w:rPr>
      </w:pPr>
    </w:p>
    <w:p w14:paraId="218F3790" w14:textId="77777777" w:rsidR="00E33AF0" w:rsidRDefault="00E33AF0" w:rsidP="00E00CCB">
      <w:pPr>
        <w:rPr>
          <w:sz w:val="20"/>
          <w:szCs w:val="20"/>
        </w:rPr>
        <w:sectPr w:rsidR="00E33AF0" w:rsidSect="00B3774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909D3E2" w14:textId="0E534291" w:rsidR="00E00CCB" w:rsidRPr="006A55E1" w:rsidRDefault="00E00CCB" w:rsidP="00E00CCB">
      <w:pPr>
        <w:rPr>
          <w:sz w:val="20"/>
          <w:szCs w:val="20"/>
        </w:rPr>
      </w:pPr>
    </w:p>
    <w:p w14:paraId="091273B3" w14:textId="77777777" w:rsidR="00E00CCB" w:rsidRPr="006A55E1" w:rsidRDefault="00E00CCB" w:rsidP="00E00CCB">
      <w:pPr>
        <w:rPr>
          <w:b/>
          <w:bCs/>
          <w:szCs w:val="24"/>
        </w:rPr>
      </w:pPr>
      <w:r w:rsidRPr="006A55E1">
        <w:rPr>
          <w:b/>
          <w:bCs/>
          <w:szCs w:val="24"/>
        </w:rPr>
        <w:t xml:space="preserve">Supplementary Material 3 – Video Clip </w:t>
      </w:r>
    </w:p>
    <w:p w14:paraId="3EA30A95" w14:textId="26BAA761" w:rsidR="00D76860" w:rsidRPr="006A55E1" w:rsidRDefault="006A55E1">
      <w:pPr>
        <w:rPr>
          <w:sz w:val="20"/>
          <w:szCs w:val="20"/>
        </w:rPr>
      </w:pPr>
      <w:r w:rsidRPr="00FC0B92">
        <w:rPr>
          <w:sz w:val="20"/>
          <w:szCs w:val="20"/>
        </w:rPr>
        <w:t>Physiotherapy session in progress – Videoclip (separate attachment)</w:t>
      </w:r>
      <w:r>
        <w:rPr>
          <w:sz w:val="20"/>
          <w:szCs w:val="20"/>
        </w:rPr>
        <w:t xml:space="preserve">. </w:t>
      </w:r>
      <w:r w:rsidRPr="00CC2572">
        <w:rPr>
          <w:sz w:val="20"/>
          <w:szCs w:val="20"/>
        </w:rPr>
        <w:t>Physiotherapy is provided by lo</w:t>
      </w:r>
      <w:r>
        <w:rPr>
          <w:sz w:val="20"/>
          <w:szCs w:val="20"/>
        </w:rPr>
        <w:t>cal</w:t>
      </w:r>
      <w:r w:rsidRPr="00CC2572">
        <w:rPr>
          <w:sz w:val="20"/>
          <w:szCs w:val="20"/>
        </w:rPr>
        <w:t xml:space="preserve"> physiotherapists. </w:t>
      </w:r>
      <w:r>
        <w:rPr>
          <w:sz w:val="20"/>
          <w:szCs w:val="20"/>
        </w:rPr>
        <w:t>In the video</w:t>
      </w:r>
      <w:r w:rsidRPr="00CC2572">
        <w:rPr>
          <w:sz w:val="20"/>
          <w:szCs w:val="20"/>
        </w:rPr>
        <w:t xml:space="preserve"> you</w:t>
      </w:r>
      <w:r>
        <w:rPr>
          <w:sz w:val="20"/>
          <w:szCs w:val="20"/>
        </w:rPr>
        <w:t xml:space="preserve"> can</w:t>
      </w:r>
      <w:r w:rsidRPr="00CC2572">
        <w:rPr>
          <w:sz w:val="20"/>
          <w:szCs w:val="20"/>
        </w:rPr>
        <w:t xml:space="preserve"> see one of the patients who have not been able to walk </w:t>
      </w:r>
      <w:r>
        <w:rPr>
          <w:sz w:val="20"/>
          <w:szCs w:val="20"/>
        </w:rPr>
        <w:t>for</w:t>
      </w:r>
      <w:r w:rsidRPr="00CC2572">
        <w:rPr>
          <w:sz w:val="20"/>
          <w:szCs w:val="20"/>
        </w:rPr>
        <w:t xml:space="preserve"> 20 years</w:t>
      </w:r>
      <w:r>
        <w:rPr>
          <w:sz w:val="20"/>
          <w:szCs w:val="20"/>
        </w:rPr>
        <w:t xml:space="preserve">. Here he is doing </w:t>
      </w:r>
      <w:r w:rsidRPr="00CC2572">
        <w:rPr>
          <w:sz w:val="20"/>
          <w:szCs w:val="20"/>
        </w:rPr>
        <w:t>his first steps</w:t>
      </w:r>
      <w:r>
        <w:rPr>
          <w:sz w:val="20"/>
          <w:szCs w:val="20"/>
        </w:rPr>
        <w:t xml:space="preserve"> again with the new prothesis.</w:t>
      </w:r>
    </w:p>
    <w:sectPr w:rsidR="00D76860" w:rsidRPr="006A55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60400"/>
    <w:multiLevelType w:val="hybridMultilevel"/>
    <w:tmpl w:val="359E4C0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EC5F20"/>
    <w:multiLevelType w:val="hybridMultilevel"/>
    <w:tmpl w:val="27B6D4DE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881038"/>
    <w:multiLevelType w:val="hybridMultilevel"/>
    <w:tmpl w:val="2C68E12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1537DF"/>
    <w:multiLevelType w:val="hybridMultilevel"/>
    <w:tmpl w:val="CDE0AB9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CB206A"/>
    <w:multiLevelType w:val="hybridMultilevel"/>
    <w:tmpl w:val="67E4311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DAD24CD"/>
    <w:multiLevelType w:val="hybridMultilevel"/>
    <w:tmpl w:val="FDECF8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F614A1"/>
    <w:multiLevelType w:val="hybridMultilevel"/>
    <w:tmpl w:val="754EC49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7A1544">
      <w:start w:val="4"/>
      <w:numFmt w:val="bullet"/>
      <w:lvlText w:val="-"/>
      <w:lvlJc w:val="left"/>
      <w:pPr>
        <w:ind w:left="2160" w:hanging="360"/>
      </w:pPr>
      <w:rPr>
        <w:rFonts w:ascii="Calibri" w:eastAsia="Cambria" w:hAnsi="Calibri" w:cs="Calibri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F94668"/>
    <w:multiLevelType w:val="hybridMultilevel"/>
    <w:tmpl w:val="45AC4C3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C415DC"/>
    <w:multiLevelType w:val="hybridMultilevel"/>
    <w:tmpl w:val="E3ACFCFE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964DE"/>
    <w:multiLevelType w:val="hybridMultilevel"/>
    <w:tmpl w:val="C99018D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5D27BB9"/>
    <w:multiLevelType w:val="hybridMultilevel"/>
    <w:tmpl w:val="D1E6092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716A36"/>
    <w:multiLevelType w:val="hybridMultilevel"/>
    <w:tmpl w:val="E13AF9D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A930D2"/>
    <w:multiLevelType w:val="hybridMultilevel"/>
    <w:tmpl w:val="40A8BF5C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014726C"/>
    <w:multiLevelType w:val="hybridMultilevel"/>
    <w:tmpl w:val="A5D090F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D6030F"/>
    <w:multiLevelType w:val="hybridMultilevel"/>
    <w:tmpl w:val="E66A3582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19E0D26"/>
    <w:multiLevelType w:val="hybridMultilevel"/>
    <w:tmpl w:val="19646EE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5961F63"/>
    <w:multiLevelType w:val="hybridMultilevel"/>
    <w:tmpl w:val="5E266D4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1A6DDA"/>
    <w:multiLevelType w:val="hybridMultilevel"/>
    <w:tmpl w:val="31AA926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8477158"/>
    <w:multiLevelType w:val="hybridMultilevel"/>
    <w:tmpl w:val="FB14BE0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>
      <w:start w:val="1"/>
      <w:numFmt w:val="decimal"/>
      <w:lvlText w:val="%4."/>
      <w:lvlJc w:val="left"/>
      <w:pPr>
        <w:ind w:left="3600" w:hanging="360"/>
      </w:pPr>
    </w:lvl>
    <w:lvl w:ilvl="4" w:tplc="04130019">
      <w:start w:val="1"/>
      <w:numFmt w:val="lowerLetter"/>
      <w:lvlText w:val="%5."/>
      <w:lvlJc w:val="left"/>
      <w:pPr>
        <w:ind w:left="4320" w:hanging="360"/>
      </w:pPr>
    </w:lvl>
    <w:lvl w:ilvl="5" w:tplc="0413001B">
      <w:start w:val="1"/>
      <w:numFmt w:val="lowerRoman"/>
      <w:lvlText w:val="%6."/>
      <w:lvlJc w:val="right"/>
      <w:pPr>
        <w:ind w:left="5040" w:hanging="180"/>
      </w:pPr>
    </w:lvl>
    <w:lvl w:ilvl="6" w:tplc="0413000F">
      <w:start w:val="1"/>
      <w:numFmt w:val="decimal"/>
      <w:lvlText w:val="%7."/>
      <w:lvlJc w:val="left"/>
      <w:pPr>
        <w:ind w:left="5760" w:hanging="360"/>
      </w:pPr>
    </w:lvl>
    <w:lvl w:ilvl="7" w:tplc="04130019">
      <w:start w:val="1"/>
      <w:numFmt w:val="lowerLetter"/>
      <w:lvlText w:val="%8."/>
      <w:lvlJc w:val="left"/>
      <w:pPr>
        <w:ind w:left="6480" w:hanging="360"/>
      </w:pPr>
    </w:lvl>
    <w:lvl w:ilvl="8" w:tplc="0413001B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3590709"/>
    <w:multiLevelType w:val="hybridMultilevel"/>
    <w:tmpl w:val="18025A0C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8EA264F"/>
    <w:multiLevelType w:val="hybridMultilevel"/>
    <w:tmpl w:val="CF86D2D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B236078"/>
    <w:multiLevelType w:val="hybridMultilevel"/>
    <w:tmpl w:val="6E5657BE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>
      <w:start w:val="1"/>
      <w:numFmt w:val="decimal"/>
      <w:lvlText w:val="%4."/>
      <w:lvlJc w:val="left"/>
      <w:pPr>
        <w:ind w:left="3600" w:hanging="360"/>
      </w:pPr>
    </w:lvl>
    <w:lvl w:ilvl="4" w:tplc="04130019">
      <w:start w:val="1"/>
      <w:numFmt w:val="lowerLetter"/>
      <w:lvlText w:val="%5."/>
      <w:lvlJc w:val="left"/>
      <w:pPr>
        <w:ind w:left="4320" w:hanging="360"/>
      </w:pPr>
    </w:lvl>
    <w:lvl w:ilvl="5" w:tplc="0413001B">
      <w:start w:val="1"/>
      <w:numFmt w:val="lowerRoman"/>
      <w:lvlText w:val="%6."/>
      <w:lvlJc w:val="right"/>
      <w:pPr>
        <w:ind w:left="5040" w:hanging="180"/>
      </w:pPr>
    </w:lvl>
    <w:lvl w:ilvl="6" w:tplc="0413000F">
      <w:start w:val="1"/>
      <w:numFmt w:val="decimal"/>
      <w:lvlText w:val="%7."/>
      <w:lvlJc w:val="left"/>
      <w:pPr>
        <w:ind w:left="5760" w:hanging="360"/>
      </w:pPr>
    </w:lvl>
    <w:lvl w:ilvl="7" w:tplc="04130019">
      <w:start w:val="1"/>
      <w:numFmt w:val="lowerLetter"/>
      <w:lvlText w:val="%8."/>
      <w:lvlJc w:val="left"/>
      <w:pPr>
        <w:ind w:left="6480" w:hanging="360"/>
      </w:pPr>
    </w:lvl>
    <w:lvl w:ilvl="8" w:tplc="0413001B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F95682C"/>
    <w:multiLevelType w:val="hybridMultilevel"/>
    <w:tmpl w:val="1C0A0C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373462"/>
    <w:multiLevelType w:val="hybridMultilevel"/>
    <w:tmpl w:val="6B609CF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B57107"/>
    <w:multiLevelType w:val="hybridMultilevel"/>
    <w:tmpl w:val="C6B0DFF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9655CF9"/>
    <w:multiLevelType w:val="hybridMultilevel"/>
    <w:tmpl w:val="1BC22C6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1"/>
  </w:num>
  <w:num w:numId="3">
    <w:abstractNumId w:val="2"/>
  </w:num>
  <w:num w:numId="4">
    <w:abstractNumId w:val="17"/>
  </w:num>
  <w:num w:numId="5">
    <w:abstractNumId w:val="10"/>
  </w:num>
  <w:num w:numId="6">
    <w:abstractNumId w:val="0"/>
  </w:num>
  <w:num w:numId="7">
    <w:abstractNumId w:val="9"/>
  </w:num>
  <w:num w:numId="8">
    <w:abstractNumId w:val="1"/>
  </w:num>
  <w:num w:numId="9">
    <w:abstractNumId w:val="7"/>
  </w:num>
  <w:num w:numId="10">
    <w:abstractNumId w:val="20"/>
  </w:num>
  <w:num w:numId="11">
    <w:abstractNumId w:val="6"/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1"/>
  </w:num>
  <w:num w:numId="14">
    <w:abstractNumId w:val="19"/>
  </w:num>
  <w:num w:numId="15">
    <w:abstractNumId w:val="24"/>
  </w:num>
  <w:num w:numId="16">
    <w:abstractNumId w:val="2"/>
  </w:num>
  <w:num w:numId="17">
    <w:abstractNumId w:val="14"/>
  </w:num>
  <w:num w:numId="18">
    <w:abstractNumId w:val="12"/>
  </w:num>
  <w:num w:numId="19">
    <w:abstractNumId w:val="18"/>
  </w:num>
  <w:num w:numId="20">
    <w:abstractNumId w:val="8"/>
  </w:num>
  <w:num w:numId="21">
    <w:abstractNumId w:val="15"/>
  </w:num>
  <w:num w:numId="22">
    <w:abstractNumId w:val="4"/>
  </w:num>
  <w:num w:numId="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2"/>
  </w:num>
  <w:num w:numId="3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CB"/>
    <w:rsid w:val="00007A31"/>
    <w:rsid w:val="00092FFB"/>
    <w:rsid w:val="00162386"/>
    <w:rsid w:val="0026316A"/>
    <w:rsid w:val="002E3BBC"/>
    <w:rsid w:val="00362406"/>
    <w:rsid w:val="00390C4C"/>
    <w:rsid w:val="00541ACD"/>
    <w:rsid w:val="005C0AE3"/>
    <w:rsid w:val="006A55E1"/>
    <w:rsid w:val="006B057A"/>
    <w:rsid w:val="00702ECB"/>
    <w:rsid w:val="00704033"/>
    <w:rsid w:val="00734CA4"/>
    <w:rsid w:val="00871972"/>
    <w:rsid w:val="009671EB"/>
    <w:rsid w:val="009C7673"/>
    <w:rsid w:val="009D4792"/>
    <w:rsid w:val="00A334F3"/>
    <w:rsid w:val="00AD3BC5"/>
    <w:rsid w:val="00B2403D"/>
    <w:rsid w:val="00B37742"/>
    <w:rsid w:val="00BA6F10"/>
    <w:rsid w:val="00BD294B"/>
    <w:rsid w:val="00C209E0"/>
    <w:rsid w:val="00C9491E"/>
    <w:rsid w:val="00CE0280"/>
    <w:rsid w:val="00D76860"/>
    <w:rsid w:val="00E00CCB"/>
    <w:rsid w:val="00E33AF0"/>
    <w:rsid w:val="00E52DFB"/>
    <w:rsid w:val="00E8723F"/>
    <w:rsid w:val="00FF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50953"/>
  <w15:chartTrackingRefBased/>
  <w15:docId w15:val="{4AF83188-EE7F-4D4F-BF90-462832F9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00CCB"/>
    <w:rPr>
      <w:rFonts w:ascii="Times New Roman" w:hAnsi="Times New Roman"/>
      <w:sz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E00C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00C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E00C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00CC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E00C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Geenafstand">
    <w:name w:val="No Spacing"/>
    <w:uiPriority w:val="1"/>
    <w:qFormat/>
    <w:rsid w:val="00E00CCB"/>
    <w:pPr>
      <w:spacing w:after="0" w:line="240" w:lineRule="auto"/>
    </w:pPr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E00CCB"/>
    <w:rPr>
      <w:color w:val="0000FF"/>
      <w:u w:val="single"/>
    </w:rPr>
  </w:style>
  <w:style w:type="character" w:customStyle="1" w:styleId="Kop4Char">
    <w:name w:val="Kop 4 Char"/>
    <w:basedOn w:val="Standaardalinea-lettertype"/>
    <w:link w:val="Kop4"/>
    <w:uiPriority w:val="9"/>
    <w:rsid w:val="00E00CCB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paragraph" w:styleId="Lijstalinea">
    <w:name w:val="List Paragraph"/>
    <w:basedOn w:val="Standaard"/>
    <w:uiPriority w:val="34"/>
    <w:qFormat/>
    <w:rsid w:val="00E00CCB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A5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55E1"/>
    <w:rPr>
      <w:rFonts w:ascii="Segoe UI" w:hAnsi="Segoe UI" w:cs="Segoe UI"/>
      <w:sz w:val="18"/>
      <w:szCs w:val="18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A55E1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AD3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2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merel.vandersterstelt@radboudumc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871</Words>
  <Characters>10292</Characters>
  <Application>Microsoft Office Word</Application>
  <DocSecurity>0</DocSecurity>
  <Lines>85</Lines>
  <Paragraphs>24</Paragraphs>
  <ScaleCrop>false</ScaleCrop>
  <Company/>
  <LinksUpToDate>false</LinksUpToDate>
  <CharactersWithSpaces>1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van der Stelt</dc:creator>
  <cp:keywords/>
  <dc:description/>
  <cp:lastModifiedBy>Merel van der Stelt</cp:lastModifiedBy>
  <cp:revision>2</cp:revision>
  <dcterms:created xsi:type="dcterms:W3CDTF">2021-03-24T11:04:00Z</dcterms:created>
  <dcterms:modified xsi:type="dcterms:W3CDTF">2021-03-24T11:04:00Z</dcterms:modified>
</cp:coreProperties>
</file>